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B540DA" w14:textId="357B7FC4" w:rsidR="00EC3A49" w:rsidRPr="00EC3A49" w:rsidRDefault="00EC3A49" w:rsidP="00D0748C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EC3A49">
        <w:rPr>
          <w:rFonts w:ascii="Times New Roman" w:hAnsi="Times New Roman" w:cs="Times New Roman"/>
          <w:noProof/>
        </w:rPr>
        <w:drawing>
          <wp:inline distT="0" distB="0" distL="0" distR="0" wp14:anchorId="76CB424B" wp14:editId="1EF844FE">
            <wp:extent cx="6600825" cy="555307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0825" cy="555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E39B2" w14:textId="185DD7C5" w:rsidR="00D0748C" w:rsidRPr="00EC3A49" w:rsidRDefault="00D0748C" w:rsidP="00D074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C3A49">
        <w:rPr>
          <w:rFonts w:ascii="Times New Roman" w:hAnsi="Times New Roman" w:cs="Times New Roman"/>
          <w:b/>
        </w:rPr>
        <w:t>Fig</w:t>
      </w:r>
      <w:r w:rsidR="00EC3A49">
        <w:rPr>
          <w:rFonts w:ascii="Times New Roman" w:hAnsi="Times New Roman" w:cs="Times New Roman"/>
          <w:b/>
        </w:rPr>
        <w:t>.</w:t>
      </w:r>
      <w:r w:rsidRPr="00EC3A49">
        <w:rPr>
          <w:rFonts w:ascii="Times New Roman" w:hAnsi="Times New Roman" w:cs="Times New Roman"/>
          <w:b/>
        </w:rPr>
        <w:t xml:space="preserve"> S1 </w:t>
      </w:r>
      <w:r w:rsidRPr="00EC3A49">
        <w:rPr>
          <w:rFonts w:ascii="Times New Roman" w:hAnsi="Times New Roman" w:cs="Times New Roman"/>
        </w:rPr>
        <w:t>Flowchart of patient selection</w:t>
      </w:r>
      <w:r w:rsidRPr="00EC3A49">
        <w:rPr>
          <w:rFonts w:ascii="Times New Roman" w:hAnsi="Times New Roman" w:cs="Times New Roman"/>
          <w:sz w:val="24"/>
          <w:szCs w:val="24"/>
        </w:rPr>
        <w:br/>
      </w:r>
      <w:r w:rsidRPr="00EC3A49">
        <w:rPr>
          <w:rFonts w:ascii="Times New Roman" w:hAnsi="Times New Roman" w:cs="Times New Roman"/>
          <w:i/>
          <w:iCs/>
          <w:sz w:val="16"/>
          <w:szCs w:val="16"/>
        </w:rPr>
        <w:t>ED</w:t>
      </w:r>
      <w:r w:rsidRPr="00EC3A49">
        <w:rPr>
          <w:rFonts w:ascii="Times New Roman" w:hAnsi="Times New Roman" w:cs="Times New Roman"/>
          <w:sz w:val="16"/>
          <w:szCs w:val="16"/>
        </w:rPr>
        <w:t xml:space="preserve"> emergency department, </w:t>
      </w:r>
      <w:r w:rsidRPr="00EC3A49">
        <w:rPr>
          <w:rFonts w:ascii="Times New Roman" w:hAnsi="Times New Roman" w:cs="Times New Roman"/>
          <w:i/>
          <w:iCs/>
          <w:sz w:val="16"/>
          <w:szCs w:val="16"/>
        </w:rPr>
        <w:t>UMCU</w:t>
      </w:r>
      <w:r w:rsidRPr="00EC3A49">
        <w:rPr>
          <w:rFonts w:ascii="Times New Roman" w:hAnsi="Times New Roman" w:cs="Times New Roman"/>
          <w:sz w:val="16"/>
          <w:szCs w:val="16"/>
        </w:rPr>
        <w:t xml:space="preserve"> University Medical </w:t>
      </w:r>
      <w:proofErr w:type="spellStart"/>
      <w:r w:rsidRPr="00EC3A49">
        <w:rPr>
          <w:rFonts w:ascii="Times New Roman" w:hAnsi="Times New Roman" w:cs="Times New Roman"/>
          <w:sz w:val="16"/>
          <w:szCs w:val="16"/>
        </w:rPr>
        <w:t>Center</w:t>
      </w:r>
      <w:proofErr w:type="spellEnd"/>
      <w:r w:rsidRPr="00EC3A49">
        <w:rPr>
          <w:rFonts w:ascii="Times New Roman" w:hAnsi="Times New Roman" w:cs="Times New Roman"/>
          <w:sz w:val="16"/>
          <w:szCs w:val="16"/>
        </w:rPr>
        <w:t xml:space="preserve"> Utrecht, </w:t>
      </w:r>
      <w:r w:rsidRPr="00EC3A49">
        <w:rPr>
          <w:rFonts w:ascii="Times New Roman" w:hAnsi="Times New Roman" w:cs="Times New Roman"/>
          <w:i/>
          <w:iCs/>
          <w:sz w:val="16"/>
          <w:szCs w:val="16"/>
        </w:rPr>
        <w:t>VMS</w:t>
      </w:r>
      <w:r w:rsidRPr="00EC3A4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C3A49">
        <w:rPr>
          <w:rFonts w:ascii="Times New Roman" w:hAnsi="Times New Roman" w:cs="Times New Roman"/>
          <w:iCs/>
          <w:sz w:val="16"/>
          <w:szCs w:val="16"/>
        </w:rPr>
        <w:t>Veiligheidsmanagementsysteem</w:t>
      </w:r>
      <w:proofErr w:type="spellEnd"/>
      <w:r w:rsidRPr="00EC3A49">
        <w:rPr>
          <w:rFonts w:ascii="Times New Roman" w:hAnsi="Times New Roman" w:cs="Times New Roman"/>
          <w:sz w:val="16"/>
          <w:szCs w:val="16"/>
        </w:rPr>
        <w:t xml:space="preserve"> (Safety Management System)</w:t>
      </w:r>
      <w:r w:rsidRPr="00EC3A4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0F82C4A" w14:textId="77777777" w:rsidR="00656F9D" w:rsidRPr="00EC3A49" w:rsidRDefault="00656F9D" w:rsidP="00656F9D">
      <w:pPr>
        <w:pStyle w:val="NoSpacing"/>
        <w:rPr>
          <w:rFonts w:ascii="Times New Roman" w:hAnsi="Times New Roman" w:cs="Times New Roman"/>
        </w:rPr>
      </w:pPr>
      <w:r w:rsidRPr="00EC3A49">
        <w:rPr>
          <w:rFonts w:ascii="Times New Roman" w:hAnsi="Times New Roman" w:cs="Times New Roman"/>
          <w:b/>
          <w:bCs/>
        </w:rPr>
        <w:lastRenderedPageBreak/>
        <w:t>Table S1</w:t>
      </w:r>
      <w:r w:rsidR="001A6405" w:rsidRPr="00EC3A49">
        <w:rPr>
          <w:rFonts w:ascii="Times New Roman" w:hAnsi="Times New Roman" w:cs="Times New Roman"/>
          <w:b/>
          <w:bCs/>
        </w:rPr>
        <w:t xml:space="preserve"> </w:t>
      </w:r>
      <w:r w:rsidR="001A6405" w:rsidRPr="00EC3A49">
        <w:rPr>
          <w:rFonts w:ascii="Times New Roman" w:hAnsi="Times New Roman" w:cs="Times New Roman"/>
        </w:rPr>
        <w:t>Risk of hospitalization</w:t>
      </w:r>
    </w:p>
    <w:tbl>
      <w:tblPr>
        <w:tblStyle w:val="ListTable2"/>
        <w:tblW w:w="13008" w:type="dxa"/>
        <w:tblLayout w:type="fixed"/>
        <w:tblLook w:val="04A0" w:firstRow="1" w:lastRow="0" w:firstColumn="1" w:lastColumn="0" w:noHBand="0" w:noVBand="1"/>
      </w:tblPr>
      <w:tblGrid>
        <w:gridCol w:w="1953"/>
        <w:gridCol w:w="1701"/>
        <w:gridCol w:w="719"/>
        <w:gridCol w:w="1068"/>
        <w:gridCol w:w="719"/>
        <w:gridCol w:w="1036"/>
        <w:gridCol w:w="709"/>
        <w:gridCol w:w="992"/>
        <w:gridCol w:w="709"/>
        <w:gridCol w:w="992"/>
        <w:gridCol w:w="709"/>
        <w:gridCol w:w="992"/>
        <w:gridCol w:w="709"/>
      </w:tblGrid>
      <w:tr w:rsidR="00615A97" w:rsidRPr="00EC3A49" w14:paraId="3203021C" w14:textId="77777777" w:rsidTr="00B549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</w:tcPr>
          <w:p w14:paraId="2BC80FCA" w14:textId="77777777" w:rsidR="00615A97" w:rsidRPr="00EC3A49" w:rsidRDefault="00615A97" w:rsidP="004C3DD2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</w:tcPr>
          <w:p w14:paraId="35128A5B" w14:textId="77777777" w:rsidR="00615A97" w:rsidRPr="00EC3A49" w:rsidRDefault="00615A97" w:rsidP="0052706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8635" w:type="dxa"/>
            <w:gridSpan w:val="10"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5293F6" w14:textId="77777777" w:rsidR="00615A97" w:rsidRPr="00EC3A49" w:rsidRDefault="00615A97" w:rsidP="0052706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 w:rsidR="00B54972" w:rsidRPr="00EC3A49" w14:paraId="56D01C28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874B96C" w14:textId="77777777" w:rsidR="00615A97" w:rsidRPr="00B54972" w:rsidRDefault="00615A97" w:rsidP="004C3DD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</w:tcPr>
          <w:p w14:paraId="70FA487C" w14:textId="77777777" w:rsidR="00615A97" w:rsidRPr="00B54972" w:rsidRDefault="00615A97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719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CBBBE99" w14:textId="77777777" w:rsidR="00615A97" w:rsidRPr="00B54972" w:rsidRDefault="00615A97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598BCFAB" w14:textId="77777777" w:rsidR="00656F9D" w:rsidRPr="00B54972" w:rsidRDefault="00615A97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  <w:p w14:paraId="63AAB606" w14:textId="77777777" w:rsidR="00615A97" w:rsidRPr="00B54972" w:rsidRDefault="00615A97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2715FB64" w14:textId="77777777" w:rsidR="00615A97" w:rsidRPr="00B54972" w:rsidRDefault="00615A97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115A04CC" w14:textId="77777777" w:rsidR="00656F9D" w:rsidRPr="00B54972" w:rsidRDefault="00615A97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  <w:p w14:paraId="4576B4F1" w14:textId="77777777" w:rsidR="00615A97" w:rsidRPr="00B54972" w:rsidRDefault="00615A97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7608492E" w14:textId="77777777" w:rsidR="00615A97" w:rsidRPr="00B54972" w:rsidRDefault="00615A97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36EC5C6D" w14:textId="77777777" w:rsidR="00656F9D" w:rsidRPr="00B54972" w:rsidRDefault="00615A97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  <w:p w14:paraId="24A29F09" w14:textId="77777777" w:rsidR="00615A97" w:rsidRPr="00B54972" w:rsidRDefault="00615A97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0DBBE328" w14:textId="77777777" w:rsidR="00615A97" w:rsidRPr="00B54972" w:rsidRDefault="00615A97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7C06228F" w14:textId="77777777" w:rsidR="00656F9D" w:rsidRPr="00B54972" w:rsidRDefault="00615A97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  <w:p w14:paraId="1268CE86" w14:textId="77777777" w:rsidR="00615A97" w:rsidRPr="00B54972" w:rsidRDefault="00615A97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59C7A6D9" w14:textId="77777777" w:rsidR="00615A97" w:rsidRPr="00B54972" w:rsidRDefault="00615A97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5B58A733" w14:textId="77777777" w:rsidR="00656F9D" w:rsidRPr="00B54972" w:rsidRDefault="00615A97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  <w:p w14:paraId="73133D98" w14:textId="77777777" w:rsidR="00615A97" w:rsidRPr="00B54972" w:rsidRDefault="00615A97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442EE9E7" w14:textId="77777777" w:rsidR="00615A97" w:rsidRPr="00B54972" w:rsidRDefault="00615A97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656F9D" w:rsidRPr="00EC3A49" w14:paraId="3F19DB81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08D51130" w14:textId="77777777" w:rsidR="00615A97" w:rsidRPr="00EC3A49" w:rsidRDefault="00615A97" w:rsidP="004C3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1010C11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7)</w:t>
            </w:r>
          </w:p>
        </w:tc>
        <w:tc>
          <w:tcPr>
            <w:tcW w:w="719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038D9C4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6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</w:tcBorders>
          </w:tcPr>
          <w:p w14:paraId="30071C21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7)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1BCEF55B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6DA775F4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64FFEF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BB5C0C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C72B9A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E0745C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7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DCB6DA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7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5FA356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8)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FFFFFF" w:themeColor="background1"/>
            </w:tcBorders>
          </w:tcPr>
          <w:p w14:paraId="3D09E16D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8</w:t>
            </w:r>
          </w:p>
        </w:tc>
      </w:tr>
      <w:tr w:rsidR="00EC3A49" w:rsidRPr="00EC3A49" w14:paraId="62FE8BAC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5E06B396" w14:textId="77777777" w:rsidR="00615A97" w:rsidRPr="00EC3A49" w:rsidRDefault="00615A97" w:rsidP="004C3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x†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42246586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0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09578BF7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25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7EA144BD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</w:tcPr>
          <w:p w14:paraId="0BD707D7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14:paraId="53547C46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B3079F8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DC4188E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6EEC3FF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0E1E142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48B6FB9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44A08BD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</w:tcPr>
          <w:p w14:paraId="373E1027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56F9D" w:rsidRPr="00EC3A49" w14:paraId="62900BBC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5A4127B7" w14:textId="77777777" w:rsidR="00615A97" w:rsidRPr="00EC3A49" w:rsidRDefault="00615A97" w:rsidP="004C3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iving together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109D7658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5 - 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03D1BFCD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1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20B7C6EF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</w:tcPr>
          <w:p w14:paraId="45577FC9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14:paraId="48CE2E5E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8D598A7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54E039B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CED08FB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C7E5D72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6D3DD91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8E7E6F5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</w:tcPr>
          <w:p w14:paraId="03941255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C3A49" w:rsidRPr="00EC3A49" w14:paraId="6C65F469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4B1F28BA" w14:textId="77777777" w:rsidR="00615A97" w:rsidRPr="00EC3A49" w:rsidRDefault="00615A97" w:rsidP="004C3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dependent residency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056A43F6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0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7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58BDE66B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4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083D7D9A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</w:tcPr>
          <w:p w14:paraId="3A08318C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14:paraId="67618EF7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4B68208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8A740C1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36BE968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DE60496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C4AC51B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B789C1E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</w:tcPr>
          <w:p w14:paraId="2D09CF64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56F9D" w:rsidRPr="00EC3A49" w14:paraId="1506BFA0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1E5E4C1E" w14:textId="77777777" w:rsidR="00615A97" w:rsidRPr="00EC3A49" w:rsidRDefault="00615A97" w:rsidP="004C3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CI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229AEB00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6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7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2C361925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7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326F787C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</w:tcPr>
          <w:p w14:paraId="796DF0EE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14:paraId="09C0CA08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4135A37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578CA7F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5FD2DCB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CD2C5C7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CFA0EAE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011E334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</w:tcPr>
          <w:p w14:paraId="7946325B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C3A49" w:rsidRPr="00EC3A49" w14:paraId="2361ACCD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3EF22CA0" w14:textId="77777777" w:rsidR="00615A97" w:rsidRPr="00EC3A49" w:rsidRDefault="00615A97" w:rsidP="004C3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olypharmacy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6BA6C53F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3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7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77E9FAE5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71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664B0A84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</w:tcPr>
          <w:p w14:paraId="67DF565F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14:paraId="7E017457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8D93B26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0BED8ED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494D7D0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D2806A1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3930D93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B7CBE5B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</w:tcPr>
          <w:p w14:paraId="2B9F8FF0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656F9D" w:rsidRPr="00EC3A49" w14:paraId="0A5AF9F1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752EFA4E" w14:textId="77777777" w:rsidR="00615A97" w:rsidRPr="00EC3A49" w:rsidRDefault="00615A97" w:rsidP="004C3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spitali</w:t>
            </w:r>
            <w:r w:rsidR="00220EB9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z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tion in the prior 6 month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26456744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4 - 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4F9768F4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96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7EA23CE4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 - 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)</w:t>
            </w:r>
          </w:p>
        </w:tc>
        <w:tc>
          <w:tcPr>
            <w:tcW w:w="719" w:type="dxa"/>
          </w:tcPr>
          <w:p w14:paraId="3106F861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0</w:t>
            </w:r>
          </w:p>
        </w:tc>
        <w:tc>
          <w:tcPr>
            <w:tcW w:w="1036" w:type="dxa"/>
          </w:tcPr>
          <w:p w14:paraId="73737D53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2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 - 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)</w:t>
            </w:r>
          </w:p>
        </w:tc>
        <w:tc>
          <w:tcPr>
            <w:tcW w:w="709" w:type="dxa"/>
          </w:tcPr>
          <w:p w14:paraId="309BBC0F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6</w:t>
            </w:r>
          </w:p>
        </w:tc>
        <w:tc>
          <w:tcPr>
            <w:tcW w:w="992" w:type="dxa"/>
          </w:tcPr>
          <w:p w14:paraId="618A5C4C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 - 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)</w:t>
            </w:r>
          </w:p>
        </w:tc>
        <w:tc>
          <w:tcPr>
            <w:tcW w:w="709" w:type="dxa"/>
          </w:tcPr>
          <w:p w14:paraId="1403A914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6</w:t>
            </w:r>
          </w:p>
        </w:tc>
        <w:tc>
          <w:tcPr>
            <w:tcW w:w="992" w:type="dxa"/>
          </w:tcPr>
          <w:p w14:paraId="6B7A1318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2 - 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)</w:t>
            </w:r>
          </w:p>
        </w:tc>
        <w:tc>
          <w:tcPr>
            <w:tcW w:w="709" w:type="dxa"/>
          </w:tcPr>
          <w:p w14:paraId="453B6DB7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992" w:type="dxa"/>
          </w:tcPr>
          <w:p w14:paraId="13ECD1D6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 - 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)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</w:tcPr>
          <w:p w14:paraId="7F3AB5BC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4</w:t>
            </w:r>
          </w:p>
        </w:tc>
      </w:tr>
      <w:tr w:rsidR="00EC3A49" w:rsidRPr="00EC3A49" w14:paraId="5883D753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5F3343C7" w14:textId="77777777" w:rsidR="00615A97" w:rsidRPr="00EC3A49" w:rsidRDefault="00615A97" w:rsidP="004C3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rival by ambulanc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4CBC1018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 (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 -4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0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65C24AA6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69B6ABA7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3 - 4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)</w:t>
            </w:r>
          </w:p>
        </w:tc>
        <w:tc>
          <w:tcPr>
            <w:tcW w:w="719" w:type="dxa"/>
          </w:tcPr>
          <w:p w14:paraId="1FE40E58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1036" w:type="dxa"/>
          </w:tcPr>
          <w:p w14:paraId="0B07164C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9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 - 4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8)</w:t>
            </w:r>
          </w:p>
        </w:tc>
        <w:tc>
          <w:tcPr>
            <w:tcW w:w="709" w:type="dxa"/>
          </w:tcPr>
          <w:p w14:paraId="29EF0A4C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992" w:type="dxa"/>
          </w:tcPr>
          <w:p w14:paraId="526AD149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9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9 - 4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)</w:t>
            </w:r>
          </w:p>
        </w:tc>
        <w:tc>
          <w:tcPr>
            <w:tcW w:w="709" w:type="dxa"/>
          </w:tcPr>
          <w:p w14:paraId="66EBC8E4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992" w:type="dxa"/>
          </w:tcPr>
          <w:p w14:paraId="7E86B7D4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6 - 4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)</w:t>
            </w:r>
          </w:p>
        </w:tc>
        <w:tc>
          <w:tcPr>
            <w:tcW w:w="709" w:type="dxa"/>
          </w:tcPr>
          <w:p w14:paraId="11473A87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992" w:type="dxa"/>
          </w:tcPr>
          <w:p w14:paraId="749CFFEB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8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5 - 4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6)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</w:tcPr>
          <w:p w14:paraId="4612C106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</w:p>
        </w:tc>
      </w:tr>
      <w:tr w:rsidR="00656F9D" w:rsidRPr="00EC3A49" w14:paraId="1032EF50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nil"/>
              <w:left w:val="single" w:sz="4" w:space="0" w:color="FFFFFF" w:themeColor="background1"/>
              <w:bottom w:val="dashSmallGap" w:sz="4" w:space="0" w:color="auto"/>
              <w:right w:val="single" w:sz="4" w:space="0" w:color="auto"/>
            </w:tcBorders>
            <w:noWrap/>
          </w:tcPr>
          <w:p w14:paraId="54E86451" w14:textId="77777777" w:rsidR="00615A97" w:rsidRPr="00EC3A49" w:rsidRDefault="00615A97" w:rsidP="004C3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MS-score ≥ 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dashSmallGap" w:sz="4" w:space="0" w:color="auto"/>
            </w:tcBorders>
            <w:noWrap/>
          </w:tcPr>
          <w:p w14:paraId="725D571B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2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 - 4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7)</w:t>
            </w:r>
          </w:p>
        </w:tc>
        <w:tc>
          <w:tcPr>
            <w:tcW w:w="719" w:type="dxa"/>
            <w:tcBorders>
              <w:top w:val="nil"/>
              <w:bottom w:val="dashSmallGap" w:sz="4" w:space="0" w:color="auto"/>
              <w:right w:val="single" w:sz="4" w:space="0" w:color="auto"/>
            </w:tcBorders>
            <w:noWrap/>
          </w:tcPr>
          <w:p w14:paraId="01E3A54B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1068" w:type="dxa"/>
            <w:tcBorders>
              <w:top w:val="nil"/>
              <w:left w:val="single" w:sz="4" w:space="0" w:color="auto"/>
              <w:bottom w:val="dashSmallGap" w:sz="4" w:space="0" w:color="auto"/>
            </w:tcBorders>
          </w:tcPr>
          <w:p w14:paraId="1548D2BD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 - 3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6)</w:t>
            </w:r>
          </w:p>
        </w:tc>
        <w:tc>
          <w:tcPr>
            <w:tcW w:w="719" w:type="dxa"/>
            <w:tcBorders>
              <w:top w:val="nil"/>
              <w:bottom w:val="dashSmallGap" w:sz="4" w:space="0" w:color="auto"/>
            </w:tcBorders>
          </w:tcPr>
          <w:p w14:paraId="25C961C0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3</w:t>
            </w:r>
          </w:p>
        </w:tc>
        <w:tc>
          <w:tcPr>
            <w:tcW w:w="1036" w:type="dxa"/>
            <w:tcBorders>
              <w:top w:val="nil"/>
              <w:bottom w:val="dashSmallGap" w:sz="4" w:space="0" w:color="auto"/>
            </w:tcBorders>
          </w:tcPr>
          <w:p w14:paraId="39B7B900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</w:tcPr>
          <w:p w14:paraId="5840FBF5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500EC05E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</w:tcPr>
          <w:p w14:paraId="60F6B23C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73208AB3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auto"/>
            </w:tcBorders>
          </w:tcPr>
          <w:p w14:paraId="4275EC3D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dashSmallGap" w:sz="4" w:space="0" w:color="auto"/>
            </w:tcBorders>
          </w:tcPr>
          <w:p w14:paraId="40F4B9B3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dashSmallGap" w:sz="4" w:space="0" w:color="auto"/>
              <w:right w:val="single" w:sz="4" w:space="0" w:color="FFFFFF" w:themeColor="background1"/>
            </w:tcBorders>
          </w:tcPr>
          <w:p w14:paraId="0784E431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C3A49" w:rsidRPr="00EC3A49" w14:paraId="12C31A4B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dashSmallGap" w:sz="4" w:space="0" w:color="auto"/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0D139CCB" w14:textId="77777777" w:rsidR="00615A97" w:rsidRPr="00EC3A49" w:rsidRDefault="00615A97" w:rsidP="004C3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  <w:t>VMS-question memory problems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4" w:space="0" w:color="auto"/>
            </w:tcBorders>
            <w:noWrap/>
          </w:tcPr>
          <w:p w14:paraId="4472CB39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91 (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8 - 3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9)</w:t>
            </w:r>
          </w:p>
        </w:tc>
        <w:tc>
          <w:tcPr>
            <w:tcW w:w="719" w:type="dxa"/>
            <w:tcBorders>
              <w:top w:val="dashSmallGap" w:sz="4" w:space="0" w:color="auto"/>
              <w:right w:val="single" w:sz="4" w:space="0" w:color="auto"/>
            </w:tcBorders>
            <w:noWrap/>
          </w:tcPr>
          <w:p w14:paraId="02EB1B62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08</w:t>
            </w:r>
          </w:p>
        </w:tc>
        <w:tc>
          <w:tcPr>
            <w:tcW w:w="1068" w:type="dxa"/>
            <w:tcBorders>
              <w:top w:val="dashSmallGap" w:sz="4" w:space="0" w:color="auto"/>
              <w:left w:val="single" w:sz="4" w:space="0" w:color="auto"/>
            </w:tcBorders>
          </w:tcPr>
          <w:p w14:paraId="108631A2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dashSmallGap" w:sz="4" w:space="0" w:color="auto"/>
            </w:tcBorders>
          </w:tcPr>
          <w:p w14:paraId="072ABBB8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  <w:tcBorders>
              <w:top w:val="dashSmallGap" w:sz="4" w:space="0" w:color="auto"/>
            </w:tcBorders>
          </w:tcPr>
          <w:p w14:paraId="0D703E3D" w14:textId="77777777" w:rsidR="00656F9D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56 (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91</w:t>
            </w:r>
          </w:p>
          <w:p w14:paraId="26106D13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- 2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67)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</w:tcPr>
          <w:p w14:paraId="5F352D3E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03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16159E55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</w:tcPr>
          <w:p w14:paraId="5667F18D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6CAAA3C8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</w:tcBorders>
          </w:tcPr>
          <w:p w14:paraId="695A2FA2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43E23CFB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right w:val="single" w:sz="4" w:space="0" w:color="FFFFFF" w:themeColor="background1"/>
            </w:tcBorders>
          </w:tcPr>
          <w:p w14:paraId="594A4EEF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656F9D" w:rsidRPr="00EC3A49" w14:paraId="15B24A13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61D45F33" w14:textId="77777777" w:rsidR="00615A97" w:rsidRPr="00EC3A49" w:rsidRDefault="00615A97" w:rsidP="004C3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  <w:t>VMS-question history of confusion/delirium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2B550AF5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2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69 (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44 - 5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4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78923443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02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1BEBF7B0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</w:tcPr>
          <w:p w14:paraId="4689CC77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14:paraId="2F75CD8B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55B1EF1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3BEEE67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2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3 (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6 - 4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30)</w:t>
            </w:r>
          </w:p>
        </w:tc>
        <w:tc>
          <w:tcPr>
            <w:tcW w:w="709" w:type="dxa"/>
          </w:tcPr>
          <w:p w14:paraId="6ECC99A4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34</w:t>
            </w:r>
          </w:p>
        </w:tc>
        <w:tc>
          <w:tcPr>
            <w:tcW w:w="992" w:type="dxa"/>
          </w:tcPr>
          <w:p w14:paraId="3A2F1992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BF4CC95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959421A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</w:tcPr>
          <w:p w14:paraId="3049AE59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EC3A49" w:rsidRPr="00EC3A49" w14:paraId="4EEF5A2F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73D08827" w14:textId="77777777" w:rsidR="00615A97" w:rsidRPr="00EC3A49" w:rsidRDefault="00615A97" w:rsidP="004C3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  <w:t>VMS-question unintentional weight los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2204246D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59 (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92 - 2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78)</w:t>
            </w:r>
            <w:bookmarkStart w:id="0" w:name="_GoBack"/>
            <w:bookmarkEnd w:id="0"/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13F61E93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63FFB0FC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</w:tcPr>
          <w:p w14:paraId="6335AD9A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14:paraId="1D51E907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A658396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3760DB9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2F95230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1D2EF6D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4380954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4CAC877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</w:tcPr>
          <w:p w14:paraId="127934E8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656F9D" w:rsidRPr="00EC3A49" w14:paraId="0CCF90BD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4F6395DD" w14:textId="77777777" w:rsidR="00615A97" w:rsidRPr="00EC3A49" w:rsidRDefault="00615A97" w:rsidP="004C3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  <w:t>VMS-question daily help in ADL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3A79227E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3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38 (2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0 - 5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46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542D0221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5DB79B55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</w:tcPr>
          <w:p w14:paraId="67CEE292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14:paraId="06D6DAF3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B9A62EE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CD24FAD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B478C91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2E88618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2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68 (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57 - 4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57)</w:t>
            </w:r>
          </w:p>
        </w:tc>
        <w:tc>
          <w:tcPr>
            <w:tcW w:w="709" w:type="dxa"/>
          </w:tcPr>
          <w:p w14:paraId="0D6D2462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992" w:type="dxa"/>
          </w:tcPr>
          <w:p w14:paraId="2F197907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</w:tcPr>
          <w:p w14:paraId="7F44C892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EC3A49" w:rsidRPr="00EC3A49" w14:paraId="0CAEDE75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11F05457" w14:textId="77777777" w:rsidR="00615A97" w:rsidRPr="00EC3A49" w:rsidRDefault="00615A97" w:rsidP="004C3DD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  <w:t>VMS-question falls in the past 6 month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4BE0517D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77 (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7 - 2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94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77A317FA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26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46DBBD6B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</w:tcPr>
          <w:p w14:paraId="76FE856A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14:paraId="1D5121A8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C84DE1B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04994DE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1E0C112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65BA0C2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4332EC8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A96959C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59 (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90 - 2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81)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</w:tcPr>
          <w:p w14:paraId="1DF64B2E" w14:textId="77777777" w:rsidR="00615A97" w:rsidRPr="00EC3A49" w:rsidRDefault="00615A97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09</w:t>
            </w:r>
          </w:p>
        </w:tc>
      </w:tr>
    </w:tbl>
    <w:p w14:paraId="2B98F191" w14:textId="3A7E691D" w:rsidR="00656F9D" w:rsidRPr="006A5F12" w:rsidRDefault="00656F9D" w:rsidP="00864AEB">
      <w:pPr>
        <w:pStyle w:val="NoSpacing"/>
        <w:rPr>
          <w:rFonts w:ascii="Times New Roman" w:hAnsi="Times New Roman" w:cs="Times New Roman"/>
          <w:iCs/>
          <w:sz w:val="16"/>
          <w:szCs w:val="16"/>
        </w:rPr>
      </w:pPr>
      <w:r w:rsidRPr="006A5F12">
        <w:rPr>
          <w:rFonts w:ascii="Times New Roman" w:hAnsi="Times New Roman" w:cs="Times New Roman"/>
          <w:i/>
          <w:iCs/>
          <w:sz w:val="16"/>
          <w:szCs w:val="16"/>
        </w:rPr>
        <w:t>OR</w:t>
      </w:r>
      <w:r w:rsidRPr="00EC3A49">
        <w:rPr>
          <w:rFonts w:ascii="Times New Roman" w:hAnsi="Times New Roman" w:cs="Times New Roman"/>
          <w:sz w:val="16"/>
          <w:szCs w:val="16"/>
        </w:rPr>
        <w:t xml:space="preserve"> odds ratio, </w:t>
      </w:r>
      <w:r w:rsidRPr="006A5F12">
        <w:rPr>
          <w:rFonts w:ascii="Times New Roman" w:hAnsi="Times New Roman" w:cs="Times New Roman"/>
          <w:i/>
          <w:iCs/>
          <w:sz w:val="16"/>
          <w:szCs w:val="16"/>
        </w:rPr>
        <w:t>CI</w:t>
      </w:r>
      <w:r w:rsidRPr="00EC3A49">
        <w:rPr>
          <w:rFonts w:ascii="Times New Roman" w:hAnsi="Times New Roman" w:cs="Times New Roman"/>
          <w:sz w:val="16"/>
          <w:szCs w:val="16"/>
        </w:rPr>
        <w:t xml:space="preserve"> confidence interval, </w:t>
      </w:r>
      <w:r w:rsidRPr="006A5F12">
        <w:rPr>
          <w:rFonts w:ascii="Times New Roman" w:hAnsi="Times New Roman" w:cs="Times New Roman"/>
          <w:i/>
          <w:iCs/>
          <w:sz w:val="16"/>
          <w:szCs w:val="16"/>
        </w:rPr>
        <w:t xml:space="preserve">CCI </w:t>
      </w:r>
      <w:proofErr w:type="spellStart"/>
      <w:r w:rsidRPr="00EC3A49">
        <w:rPr>
          <w:rFonts w:ascii="Times New Roman" w:hAnsi="Times New Roman" w:cs="Times New Roman"/>
          <w:sz w:val="16"/>
          <w:szCs w:val="16"/>
        </w:rPr>
        <w:t>Charlson</w:t>
      </w:r>
      <w:proofErr w:type="spellEnd"/>
      <w:r w:rsidRPr="00EC3A49">
        <w:rPr>
          <w:rFonts w:ascii="Times New Roman" w:hAnsi="Times New Roman" w:cs="Times New Roman"/>
          <w:sz w:val="16"/>
          <w:szCs w:val="16"/>
        </w:rPr>
        <w:t xml:space="preserve"> Comorbidity Index, </w:t>
      </w:r>
      <w:r w:rsidRPr="00EC3A49">
        <w:rPr>
          <w:rFonts w:ascii="Times New Roman" w:hAnsi="Times New Roman" w:cs="Times New Roman"/>
          <w:i/>
          <w:sz w:val="16"/>
          <w:szCs w:val="16"/>
        </w:rPr>
        <w:t>VMS</w:t>
      </w:r>
      <w:r w:rsidRPr="006A5F12">
        <w:rPr>
          <w:rFonts w:ascii="Times New Roman" w:hAnsi="Times New Roman" w:cs="Times New Roman"/>
          <w:iCs/>
          <w:sz w:val="16"/>
          <w:szCs w:val="16"/>
        </w:rPr>
        <w:t xml:space="preserve"> </w:t>
      </w:r>
      <w:proofErr w:type="spellStart"/>
      <w:r w:rsidRPr="006A5F12">
        <w:rPr>
          <w:rFonts w:ascii="Times New Roman" w:hAnsi="Times New Roman" w:cs="Times New Roman"/>
          <w:iCs/>
          <w:sz w:val="16"/>
          <w:szCs w:val="16"/>
        </w:rPr>
        <w:t>Veiligheidsmanagementsysteem</w:t>
      </w:r>
      <w:proofErr w:type="spellEnd"/>
      <w:r w:rsidRPr="006A5F12">
        <w:rPr>
          <w:rFonts w:ascii="Times New Roman" w:hAnsi="Times New Roman" w:cs="Times New Roman"/>
          <w:iCs/>
          <w:sz w:val="16"/>
          <w:szCs w:val="16"/>
        </w:rPr>
        <w:t xml:space="preserve"> (Safety Management System)</w:t>
      </w:r>
    </w:p>
    <w:p w14:paraId="257810F5" w14:textId="77777777" w:rsidR="009C0045" w:rsidRPr="00EC3A49" w:rsidRDefault="004C3DD2" w:rsidP="00864AEB">
      <w:pPr>
        <w:pStyle w:val="NoSpacing"/>
        <w:rPr>
          <w:rFonts w:ascii="Times New Roman" w:hAnsi="Times New Roman" w:cs="Times New Roman"/>
          <w:b/>
          <w:bCs/>
          <w:sz w:val="16"/>
          <w:szCs w:val="16"/>
        </w:rPr>
      </w:pPr>
      <w:r w:rsidRPr="00EC3A49">
        <w:rPr>
          <w:rFonts w:ascii="Times New Roman" w:hAnsi="Times New Roman" w:cs="Times New Roman"/>
          <w:color w:val="000000"/>
          <w:sz w:val="16"/>
          <w:szCs w:val="16"/>
        </w:rPr>
        <w:t>† Male as reference standard</w:t>
      </w:r>
    </w:p>
    <w:p w14:paraId="0A2F5336" w14:textId="77777777" w:rsidR="001A6405" w:rsidRPr="00EC3A49" w:rsidRDefault="001A6405">
      <w:pPr>
        <w:rPr>
          <w:rFonts w:ascii="Times New Roman" w:hAnsi="Times New Roman" w:cs="Times New Roman"/>
          <w:b/>
          <w:bCs/>
          <w:lang w:val="en-US"/>
        </w:rPr>
      </w:pPr>
      <w:r w:rsidRPr="00EC3A49">
        <w:rPr>
          <w:rFonts w:ascii="Times New Roman" w:hAnsi="Times New Roman" w:cs="Times New Roman"/>
          <w:b/>
          <w:bCs/>
          <w:lang w:val="en-US"/>
        </w:rPr>
        <w:br w:type="page"/>
      </w:r>
    </w:p>
    <w:p w14:paraId="5497E7AD" w14:textId="77777777" w:rsidR="009C0045" w:rsidRPr="00EC3A49" w:rsidRDefault="001A6405" w:rsidP="00864AEB">
      <w:pPr>
        <w:pStyle w:val="NoSpacing"/>
        <w:rPr>
          <w:rFonts w:ascii="Times New Roman" w:hAnsi="Times New Roman" w:cs="Times New Roman"/>
        </w:rPr>
      </w:pPr>
      <w:r w:rsidRPr="00EC3A49">
        <w:rPr>
          <w:rFonts w:ascii="Times New Roman" w:hAnsi="Times New Roman" w:cs="Times New Roman"/>
          <w:b/>
          <w:bCs/>
        </w:rPr>
        <w:lastRenderedPageBreak/>
        <w:t xml:space="preserve">Table S2 </w:t>
      </w:r>
      <w:r w:rsidRPr="00EC3A49">
        <w:rPr>
          <w:rFonts w:ascii="Times New Roman" w:hAnsi="Times New Roman" w:cs="Times New Roman"/>
        </w:rPr>
        <w:t>Risk of ED revisit within 30 days</w:t>
      </w:r>
    </w:p>
    <w:tbl>
      <w:tblPr>
        <w:tblStyle w:val="ListTable2"/>
        <w:tblW w:w="6204" w:type="dxa"/>
        <w:tblLayout w:type="fixed"/>
        <w:tblLook w:val="04A0" w:firstRow="1" w:lastRow="0" w:firstColumn="1" w:lastColumn="0" w:noHBand="0" w:noVBand="1"/>
      </w:tblPr>
      <w:tblGrid>
        <w:gridCol w:w="3652"/>
        <w:gridCol w:w="1559"/>
        <w:gridCol w:w="993"/>
      </w:tblGrid>
      <w:tr w:rsidR="001A6405" w:rsidRPr="00EC3A49" w14:paraId="11A029E3" w14:textId="77777777" w:rsidTr="00B549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</w:tcPr>
          <w:p w14:paraId="629FC65D" w14:textId="77777777" w:rsidR="001A6405" w:rsidRPr="00EC3A49" w:rsidRDefault="001A6405" w:rsidP="001807EC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2689DAEB" w14:textId="77777777" w:rsidR="001A6405" w:rsidRPr="00EC3A49" w:rsidRDefault="001A6405" w:rsidP="0052706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</w:tr>
      <w:tr w:rsidR="001A6405" w:rsidRPr="00EC3A49" w14:paraId="50998D10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noWrap/>
          </w:tcPr>
          <w:p w14:paraId="4873AC00" w14:textId="77777777" w:rsidR="001A6405" w:rsidRPr="00B54972" w:rsidRDefault="001A6405" w:rsidP="001807E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</w:tcPr>
          <w:p w14:paraId="189A613B" w14:textId="77777777" w:rsidR="001A6405" w:rsidRPr="00B54972" w:rsidRDefault="007C4FE0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="001A6405"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noWrap/>
          </w:tcPr>
          <w:p w14:paraId="7590D71E" w14:textId="77777777" w:rsidR="001A6405" w:rsidRPr="00B54972" w:rsidRDefault="001A6405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1A6405" w:rsidRPr="00EC3A49" w14:paraId="7CF581EB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2DC57FB2" w14:textId="77777777" w:rsidR="001A6405" w:rsidRPr="00EC3A49" w:rsidRDefault="001A6405" w:rsidP="001A6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</w:tcPr>
          <w:p w14:paraId="0CC0A430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8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4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3)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noWrap/>
          </w:tcPr>
          <w:p w14:paraId="556774B7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6</w:t>
            </w:r>
          </w:p>
        </w:tc>
      </w:tr>
      <w:tr w:rsidR="001A6405" w:rsidRPr="00EC3A49" w14:paraId="1BE964A4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718614B8" w14:textId="77777777" w:rsidR="001A6405" w:rsidRPr="00EC3A49" w:rsidRDefault="001A6405" w:rsidP="001A6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x†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</w:tcPr>
          <w:p w14:paraId="3FD5DCE4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4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)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noWrap/>
          </w:tcPr>
          <w:p w14:paraId="0A87EF06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5</w:t>
            </w:r>
          </w:p>
        </w:tc>
      </w:tr>
      <w:tr w:rsidR="001A6405" w:rsidRPr="00EC3A49" w14:paraId="3863975F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63C6A88A" w14:textId="77777777" w:rsidR="001A6405" w:rsidRPr="00EC3A49" w:rsidRDefault="001A6405" w:rsidP="001A6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iving together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</w:tcPr>
          <w:p w14:paraId="573CA27A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8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)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noWrap/>
          </w:tcPr>
          <w:p w14:paraId="4C32152F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40</w:t>
            </w:r>
          </w:p>
        </w:tc>
      </w:tr>
      <w:tr w:rsidR="001A6405" w:rsidRPr="00EC3A49" w14:paraId="5F19CDC9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5FB2F58C" w14:textId="77777777" w:rsidR="001A6405" w:rsidRPr="00EC3A49" w:rsidRDefault="001A6405" w:rsidP="001A6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dependent residency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</w:tcPr>
          <w:p w14:paraId="6F82D41F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2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9 - 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)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noWrap/>
          </w:tcPr>
          <w:p w14:paraId="0910A86B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2</w:t>
            </w:r>
          </w:p>
        </w:tc>
      </w:tr>
      <w:tr w:rsidR="001A6405" w:rsidRPr="00EC3A49" w14:paraId="752A4AB8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7BF88BB5" w14:textId="77777777" w:rsidR="001A6405" w:rsidRPr="00EC3A49" w:rsidRDefault="001A6405" w:rsidP="001A6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CI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</w:tcPr>
          <w:p w14:paraId="091489FB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2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)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noWrap/>
          </w:tcPr>
          <w:p w14:paraId="73FE12F6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0</w:t>
            </w:r>
          </w:p>
        </w:tc>
      </w:tr>
      <w:tr w:rsidR="001A6405" w:rsidRPr="00EC3A49" w14:paraId="3FDC9FFF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72816FA6" w14:textId="77777777" w:rsidR="001A6405" w:rsidRPr="00EC3A49" w:rsidRDefault="001A6405" w:rsidP="001A6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olypharmacy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</w:tcPr>
          <w:p w14:paraId="6AA5286A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 - 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9)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noWrap/>
          </w:tcPr>
          <w:p w14:paraId="5D0C671D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55</w:t>
            </w:r>
          </w:p>
        </w:tc>
      </w:tr>
      <w:tr w:rsidR="001A6405" w:rsidRPr="00EC3A49" w14:paraId="4ABFDBFD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0DF2D906" w14:textId="77777777" w:rsidR="001A6405" w:rsidRPr="00EC3A49" w:rsidRDefault="001A6405" w:rsidP="001A6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spitali</w:t>
            </w:r>
            <w:r w:rsidR="00220EB9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z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tion in the prior 6 month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</w:tcPr>
          <w:p w14:paraId="387C776C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7 - 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)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noWrap/>
          </w:tcPr>
          <w:p w14:paraId="19FE4593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67</w:t>
            </w:r>
          </w:p>
        </w:tc>
      </w:tr>
      <w:tr w:rsidR="001A6405" w:rsidRPr="00EC3A49" w14:paraId="67A628B9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3D674C9B" w14:textId="77777777" w:rsidR="001A6405" w:rsidRPr="00EC3A49" w:rsidRDefault="001A6405" w:rsidP="001A6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rival by ambulanc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</w:tcPr>
          <w:p w14:paraId="3EF2AC07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2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)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noWrap/>
          </w:tcPr>
          <w:p w14:paraId="7EBE5A96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3</w:t>
            </w:r>
          </w:p>
        </w:tc>
      </w:tr>
      <w:tr w:rsidR="001A6405" w:rsidRPr="00EC3A49" w14:paraId="618C339B" w14:textId="77777777" w:rsidTr="006A5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single" w:sz="4" w:space="0" w:color="FFFFFF" w:themeColor="background1"/>
              <w:bottom w:val="dashSmallGap" w:sz="4" w:space="0" w:color="auto"/>
              <w:right w:val="single" w:sz="4" w:space="0" w:color="auto"/>
            </w:tcBorders>
            <w:noWrap/>
          </w:tcPr>
          <w:p w14:paraId="6C752156" w14:textId="77777777" w:rsidR="001A6405" w:rsidRPr="00EC3A49" w:rsidRDefault="001A6405" w:rsidP="001A6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MS-score ≥ 2</w:t>
            </w:r>
          </w:p>
        </w:tc>
        <w:tc>
          <w:tcPr>
            <w:tcW w:w="1559" w:type="dxa"/>
            <w:tcBorders>
              <w:left w:val="single" w:sz="4" w:space="0" w:color="auto"/>
              <w:bottom w:val="dashSmallGap" w:sz="4" w:space="0" w:color="auto"/>
            </w:tcBorders>
            <w:noWrap/>
          </w:tcPr>
          <w:p w14:paraId="648CE22A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0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)</w:t>
            </w:r>
          </w:p>
        </w:tc>
        <w:tc>
          <w:tcPr>
            <w:tcW w:w="993" w:type="dxa"/>
            <w:tcBorders>
              <w:bottom w:val="dashSmallGap" w:sz="4" w:space="0" w:color="auto"/>
              <w:right w:val="single" w:sz="4" w:space="0" w:color="FFFFFF" w:themeColor="background1"/>
            </w:tcBorders>
            <w:noWrap/>
          </w:tcPr>
          <w:p w14:paraId="0BCD6444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95</w:t>
            </w:r>
          </w:p>
        </w:tc>
      </w:tr>
      <w:tr w:rsidR="001A6405" w:rsidRPr="00EC3A49" w14:paraId="06D55CD3" w14:textId="77777777" w:rsidTr="006A5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dashSmallGap" w:sz="4" w:space="0" w:color="auto"/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5AA4B645" w14:textId="77777777" w:rsidR="001A6405" w:rsidRPr="00EC3A49" w:rsidRDefault="001A6405" w:rsidP="001A6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  <w:t>VMS-question memory problems</w:t>
            </w:r>
          </w:p>
        </w:tc>
        <w:tc>
          <w:tcPr>
            <w:tcW w:w="1559" w:type="dxa"/>
            <w:tcBorders>
              <w:top w:val="dashSmallGap" w:sz="4" w:space="0" w:color="auto"/>
              <w:left w:val="single" w:sz="4" w:space="0" w:color="auto"/>
            </w:tcBorders>
            <w:noWrap/>
          </w:tcPr>
          <w:p w14:paraId="7BF163A8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71 (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35 - 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44)</w:t>
            </w:r>
          </w:p>
        </w:tc>
        <w:tc>
          <w:tcPr>
            <w:tcW w:w="993" w:type="dxa"/>
            <w:tcBorders>
              <w:top w:val="dashSmallGap" w:sz="4" w:space="0" w:color="auto"/>
              <w:right w:val="single" w:sz="4" w:space="0" w:color="FFFFFF" w:themeColor="background1"/>
            </w:tcBorders>
            <w:noWrap/>
          </w:tcPr>
          <w:p w14:paraId="76892820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342</w:t>
            </w:r>
          </w:p>
        </w:tc>
      </w:tr>
      <w:tr w:rsidR="001A6405" w:rsidRPr="00EC3A49" w14:paraId="6C694F41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4256AE3E" w14:textId="77777777" w:rsidR="001A6405" w:rsidRPr="00EC3A49" w:rsidRDefault="001A6405" w:rsidP="001A6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  <w:t>VMS-question history of confusion/delirium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</w:tcPr>
          <w:p w14:paraId="12676515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5 (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50 - 2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22)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noWrap/>
          </w:tcPr>
          <w:p w14:paraId="239D80F7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890</w:t>
            </w:r>
          </w:p>
        </w:tc>
      </w:tr>
      <w:tr w:rsidR="001A6405" w:rsidRPr="00EC3A49" w14:paraId="2E852B4F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1F12746A" w14:textId="77777777" w:rsidR="001A6405" w:rsidRPr="00EC3A49" w:rsidRDefault="001A6405" w:rsidP="001A6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  <w:t>VMS-question unintentional weight los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</w:tcPr>
          <w:p w14:paraId="2208CD78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85 (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40 - 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79)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noWrap/>
          </w:tcPr>
          <w:p w14:paraId="46BF2898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672</w:t>
            </w:r>
          </w:p>
        </w:tc>
      </w:tr>
      <w:tr w:rsidR="001A6405" w:rsidRPr="00EC3A49" w14:paraId="06C91A05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45DB323E" w14:textId="77777777" w:rsidR="001A6405" w:rsidRPr="00EC3A49" w:rsidRDefault="001A6405" w:rsidP="001A6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  <w:t>VMS-question daily help in ADL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</w:tcPr>
          <w:p w14:paraId="05234560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5 (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65 - 2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2)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noWrap/>
          </w:tcPr>
          <w:p w14:paraId="352926FA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630</w:t>
            </w:r>
          </w:p>
        </w:tc>
      </w:tr>
      <w:tr w:rsidR="001A6405" w:rsidRPr="00EC3A49" w14:paraId="7C8B0CA9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6BF7D315" w14:textId="77777777" w:rsidR="001A6405" w:rsidRPr="00EC3A49" w:rsidRDefault="001A6405" w:rsidP="001A640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  <w:t>VMS-question falls in the past 6 month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noWrap/>
          </w:tcPr>
          <w:p w14:paraId="1D69BF59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80 (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40 - 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63)</w:t>
            </w:r>
          </w:p>
        </w:tc>
        <w:tc>
          <w:tcPr>
            <w:tcW w:w="993" w:type="dxa"/>
            <w:tcBorders>
              <w:right w:val="single" w:sz="4" w:space="0" w:color="FFFFFF" w:themeColor="background1"/>
            </w:tcBorders>
            <w:noWrap/>
          </w:tcPr>
          <w:p w14:paraId="7CDE7067" w14:textId="77777777" w:rsidR="001A6405" w:rsidRPr="00EC3A49" w:rsidRDefault="001A6405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546</w:t>
            </w:r>
          </w:p>
        </w:tc>
      </w:tr>
    </w:tbl>
    <w:p w14:paraId="7D71A94D" w14:textId="1615C958" w:rsidR="001A6405" w:rsidRPr="006A5F12" w:rsidRDefault="007C4FE0" w:rsidP="001A6405">
      <w:pPr>
        <w:pStyle w:val="NoSpacing"/>
        <w:rPr>
          <w:rFonts w:ascii="Times New Roman" w:hAnsi="Times New Roman" w:cs="Times New Roman"/>
          <w:iCs/>
          <w:sz w:val="16"/>
          <w:szCs w:val="16"/>
        </w:rPr>
      </w:pPr>
      <w:r w:rsidRPr="006A5F12">
        <w:rPr>
          <w:rFonts w:ascii="Times New Roman" w:hAnsi="Times New Roman" w:cs="Times New Roman"/>
          <w:i/>
          <w:iCs/>
          <w:sz w:val="16"/>
          <w:szCs w:val="16"/>
        </w:rPr>
        <w:t>H</w:t>
      </w:r>
      <w:r w:rsidR="001A6405" w:rsidRPr="006A5F12">
        <w:rPr>
          <w:rFonts w:ascii="Times New Roman" w:hAnsi="Times New Roman" w:cs="Times New Roman"/>
          <w:i/>
          <w:iCs/>
          <w:sz w:val="16"/>
          <w:szCs w:val="16"/>
        </w:rPr>
        <w:t>R</w:t>
      </w:r>
      <w:r w:rsidR="001A6405" w:rsidRPr="00EC3A49">
        <w:rPr>
          <w:rFonts w:ascii="Times New Roman" w:hAnsi="Times New Roman" w:cs="Times New Roman"/>
          <w:sz w:val="16"/>
          <w:szCs w:val="16"/>
        </w:rPr>
        <w:t xml:space="preserve"> </w:t>
      </w:r>
      <w:r w:rsidRPr="00EC3A49">
        <w:rPr>
          <w:rFonts w:ascii="Times New Roman" w:hAnsi="Times New Roman" w:cs="Times New Roman"/>
          <w:sz w:val="16"/>
          <w:szCs w:val="16"/>
        </w:rPr>
        <w:t>hazard</w:t>
      </w:r>
      <w:r w:rsidR="001A6405" w:rsidRPr="00EC3A49">
        <w:rPr>
          <w:rFonts w:ascii="Times New Roman" w:hAnsi="Times New Roman" w:cs="Times New Roman"/>
          <w:sz w:val="16"/>
          <w:szCs w:val="16"/>
        </w:rPr>
        <w:t xml:space="preserve"> ratio, </w:t>
      </w:r>
      <w:r w:rsidR="001A6405" w:rsidRPr="006A5F12">
        <w:rPr>
          <w:rFonts w:ascii="Times New Roman" w:hAnsi="Times New Roman" w:cs="Times New Roman"/>
          <w:i/>
          <w:iCs/>
          <w:sz w:val="16"/>
          <w:szCs w:val="16"/>
        </w:rPr>
        <w:t xml:space="preserve">CI </w:t>
      </w:r>
      <w:r w:rsidR="001A6405" w:rsidRPr="00EC3A49">
        <w:rPr>
          <w:rFonts w:ascii="Times New Roman" w:hAnsi="Times New Roman" w:cs="Times New Roman"/>
          <w:sz w:val="16"/>
          <w:szCs w:val="16"/>
        </w:rPr>
        <w:t xml:space="preserve">confidence interval, </w:t>
      </w:r>
      <w:r w:rsidR="001A6405" w:rsidRPr="006A5F12">
        <w:rPr>
          <w:rFonts w:ascii="Times New Roman" w:hAnsi="Times New Roman" w:cs="Times New Roman"/>
          <w:i/>
          <w:iCs/>
          <w:sz w:val="16"/>
          <w:szCs w:val="16"/>
        </w:rPr>
        <w:t xml:space="preserve">CCI </w:t>
      </w:r>
      <w:proofErr w:type="spellStart"/>
      <w:r w:rsidR="001A6405" w:rsidRPr="00EC3A49">
        <w:rPr>
          <w:rFonts w:ascii="Times New Roman" w:hAnsi="Times New Roman" w:cs="Times New Roman"/>
          <w:sz w:val="16"/>
          <w:szCs w:val="16"/>
        </w:rPr>
        <w:t>Charlson</w:t>
      </w:r>
      <w:proofErr w:type="spellEnd"/>
      <w:r w:rsidR="001A6405" w:rsidRPr="00EC3A49">
        <w:rPr>
          <w:rFonts w:ascii="Times New Roman" w:hAnsi="Times New Roman" w:cs="Times New Roman"/>
          <w:sz w:val="16"/>
          <w:szCs w:val="16"/>
        </w:rPr>
        <w:t xml:space="preserve"> Comorbidity Index, </w:t>
      </w:r>
      <w:r w:rsidR="001A6405" w:rsidRPr="00EC3A49">
        <w:rPr>
          <w:rFonts w:ascii="Times New Roman" w:hAnsi="Times New Roman" w:cs="Times New Roman"/>
          <w:i/>
          <w:sz w:val="16"/>
          <w:szCs w:val="16"/>
        </w:rPr>
        <w:t xml:space="preserve">VMS </w:t>
      </w:r>
      <w:proofErr w:type="spellStart"/>
      <w:r w:rsidR="001A6405" w:rsidRPr="006A5F12">
        <w:rPr>
          <w:rFonts w:ascii="Times New Roman" w:hAnsi="Times New Roman" w:cs="Times New Roman"/>
          <w:iCs/>
          <w:sz w:val="16"/>
          <w:szCs w:val="16"/>
        </w:rPr>
        <w:t>Veiligheidsmanagementsysteem</w:t>
      </w:r>
      <w:proofErr w:type="spellEnd"/>
      <w:r w:rsidR="001A6405" w:rsidRPr="006A5F12">
        <w:rPr>
          <w:rFonts w:ascii="Times New Roman" w:hAnsi="Times New Roman" w:cs="Times New Roman"/>
          <w:iCs/>
          <w:sz w:val="16"/>
          <w:szCs w:val="16"/>
        </w:rPr>
        <w:t xml:space="preserve"> (Safety Management System)</w:t>
      </w:r>
    </w:p>
    <w:p w14:paraId="0C78DD32" w14:textId="77777777" w:rsidR="001A6405" w:rsidRPr="006A5F12" w:rsidRDefault="001A6405" w:rsidP="001A6405">
      <w:pPr>
        <w:pStyle w:val="NoSpacing"/>
        <w:rPr>
          <w:rFonts w:ascii="Times New Roman" w:hAnsi="Times New Roman" w:cs="Times New Roman"/>
          <w:b/>
          <w:bCs/>
          <w:iCs/>
          <w:sz w:val="16"/>
          <w:szCs w:val="16"/>
        </w:rPr>
      </w:pPr>
      <w:r w:rsidRPr="006A5F12">
        <w:rPr>
          <w:rFonts w:ascii="Times New Roman" w:hAnsi="Times New Roman" w:cs="Times New Roman"/>
          <w:iCs/>
          <w:color w:val="000000"/>
          <w:sz w:val="16"/>
          <w:szCs w:val="16"/>
        </w:rPr>
        <w:t>† Male as reference standard</w:t>
      </w:r>
    </w:p>
    <w:p w14:paraId="13CA8223" w14:textId="77777777" w:rsidR="007C4FE0" w:rsidRPr="00EC3A49" w:rsidRDefault="007C4FE0">
      <w:pPr>
        <w:rPr>
          <w:rFonts w:ascii="Times New Roman" w:hAnsi="Times New Roman" w:cs="Times New Roman"/>
          <w:b/>
          <w:bCs/>
          <w:lang w:val="en-US"/>
        </w:rPr>
      </w:pPr>
      <w:r w:rsidRPr="00EC3A49">
        <w:rPr>
          <w:rFonts w:ascii="Times New Roman" w:hAnsi="Times New Roman" w:cs="Times New Roman"/>
          <w:b/>
          <w:bCs/>
          <w:lang w:val="en-US"/>
        </w:rPr>
        <w:br w:type="page"/>
      </w:r>
    </w:p>
    <w:p w14:paraId="5AEF2A51" w14:textId="77777777" w:rsidR="001A6405" w:rsidRPr="00EC3A49" w:rsidRDefault="007C4FE0" w:rsidP="007C4FE0">
      <w:pPr>
        <w:pStyle w:val="NoSpacing"/>
        <w:rPr>
          <w:rFonts w:ascii="Times New Roman" w:hAnsi="Times New Roman" w:cs="Times New Roman"/>
        </w:rPr>
      </w:pPr>
      <w:r w:rsidRPr="00EC3A49">
        <w:rPr>
          <w:rFonts w:ascii="Times New Roman" w:hAnsi="Times New Roman" w:cs="Times New Roman"/>
          <w:b/>
          <w:bCs/>
        </w:rPr>
        <w:lastRenderedPageBreak/>
        <w:t xml:space="preserve">Table S3 </w:t>
      </w:r>
      <w:r w:rsidRPr="00EC3A49">
        <w:rPr>
          <w:rFonts w:ascii="Times New Roman" w:hAnsi="Times New Roman" w:cs="Times New Roman"/>
        </w:rPr>
        <w:t>Risk of death within 90 days</w:t>
      </w:r>
    </w:p>
    <w:tbl>
      <w:tblPr>
        <w:tblStyle w:val="ListTable2"/>
        <w:tblW w:w="13249" w:type="dxa"/>
        <w:tblLayout w:type="fixed"/>
        <w:tblLook w:val="04A0" w:firstRow="1" w:lastRow="0" w:firstColumn="1" w:lastColumn="0" w:noHBand="0" w:noVBand="1"/>
      </w:tblPr>
      <w:tblGrid>
        <w:gridCol w:w="1953"/>
        <w:gridCol w:w="1701"/>
        <w:gridCol w:w="719"/>
        <w:gridCol w:w="1068"/>
        <w:gridCol w:w="719"/>
        <w:gridCol w:w="1036"/>
        <w:gridCol w:w="709"/>
        <w:gridCol w:w="992"/>
        <w:gridCol w:w="850"/>
        <w:gridCol w:w="993"/>
        <w:gridCol w:w="803"/>
        <w:gridCol w:w="992"/>
        <w:gridCol w:w="714"/>
      </w:tblGrid>
      <w:tr w:rsidR="001A6405" w:rsidRPr="00EC3A49" w14:paraId="294A118E" w14:textId="77777777" w:rsidTr="00B549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</w:tcPr>
          <w:p w14:paraId="243748B5" w14:textId="77777777" w:rsidR="001A6405" w:rsidRPr="00EC3A49" w:rsidRDefault="001A6405" w:rsidP="001807EC">
            <w:pPr>
              <w:pStyle w:val="NoSpacing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2420" w:type="dxa"/>
            <w:gridSpan w:val="2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noWrap/>
          </w:tcPr>
          <w:p w14:paraId="77ED1514" w14:textId="77777777" w:rsidR="001A6405" w:rsidRPr="00EC3A49" w:rsidRDefault="001A6405" w:rsidP="0052706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8876" w:type="dxa"/>
            <w:gridSpan w:val="10"/>
            <w:tcBorders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4E8B7D" w14:textId="77777777" w:rsidR="001A6405" w:rsidRPr="00EC3A49" w:rsidRDefault="001A6405" w:rsidP="0052706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 w:rsidR="00B54972" w:rsidRPr="00EC3A49" w14:paraId="4F9F3B06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noWrap/>
          </w:tcPr>
          <w:p w14:paraId="19903195" w14:textId="77777777" w:rsidR="001A6405" w:rsidRPr="00B54972" w:rsidRDefault="001A6405" w:rsidP="001807EC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  <w:noWrap/>
          </w:tcPr>
          <w:p w14:paraId="4BCACF0F" w14:textId="77777777" w:rsidR="001A6405" w:rsidRPr="00B54972" w:rsidRDefault="007C4FE0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="001A6405"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 (95% CI)</w:t>
            </w:r>
          </w:p>
        </w:tc>
        <w:tc>
          <w:tcPr>
            <w:tcW w:w="7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noWrap/>
          </w:tcPr>
          <w:p w14:paraId="3E76598D" w14:textId="77777777" w:rsidR="001A6405" w:rsidRPr="00B54972" w:rsidRDefault="001A6405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68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14:paraId="5D564DAA" w14:textId="77777777" w:rsidR="001A6405" w:rsidRPr="00B54972" w:rsidRDefault="007C4FE0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="001A6405"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  <w:p w14:paraId="52EE4B9F" w14:textId="77777777" w:rsidR="001A6405" w:rsidRPr="00B54972" w:rsidRDefault="001A6405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AD7FCF0" w14:textId="77777777" w:rsidR="001A6405" w:rsidRPr="00B54972" w:rsidRDefault="001A6405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B0F456C" w14:textId="77777777" w:rsidR="001A6405" w:rsidRPr="00B54972" w:rsidRDefault="007C4FE0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="001A6405"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  <w:p w14:paraId="43E72FF4" w14:textId="77777777" w:rsidR="001A6405" w:rsidRPr="00B54972" w:rsidRDefault="001A6405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72776E4" w14:textId="77777777" w:rsidR="001A6405" w:rsidRPr="00B54972" w:rsidRDefault="001A6405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008B4BC" w14:textId="77777777" w:rsidR="001A6405" w:rsidRPr="00B54972" w:rsidRDefault="007C4FE0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="001A6405"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  <w:p w14:paraId="490A7B12" w14:textId="77777777" w:rsidR="001A6405" w:rsidRPr="00B54972" w:rsidRDefault="001A6405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32203529" w14:textId="77777777" w:rsidR="001A6405" w:rsidRPr="00B54972" w:rsidRDefault="001A6405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8A434A6" w14:textId="77777777" w:rsidR="001A6405" w:rsidRPr="00B54972" w:rsidRDefault="007C4FE0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="001A6405"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  <w:p w14:paraId="6E84741B" w14:textId="77777777" w:rsidR="001A6405" w:rsidRPr="00B54972" w:rsidRDefault="001A6405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80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A672BAA" w14:textId="77777777" w:rsidR="001A6405" w:rsidRPr="00B54972" w:rsidRDefault="001A6405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1302FC57" w14:textId="77777777" w:rsidR="001A6405" w:rsidRPr="00B54972" w:rsidRDefault="007C4FE0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="001A6405"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  <w:p w14:paraId="74975870" w14:textId="77777777" w:rsidR="001A6405" w:rsidRPr="00B54972" w:rsidRDefault="001A6405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1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14:paraId="6D28C1C9" w14:textId="77777777" w:rsidR="001A6405" w:rsidRPr="00B54972" w:rsidRDefault="001A6405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5497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7C4FE0" w:rsidRPr="00EC3A49" w14:paraId="01EB6FE3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2AA82A86" w14:textId="77777777" w:rsidR="007C4FE0" w:rsidRPr="00EC3A49" w:rsidRDefault="007C4FE0" w:rsidP="007C4F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10742C40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4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53D2575C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39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476E4288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</w:tcPr>
          <w:p w14:paraId="6BFB3AA3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14:paraId="20057A40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D2FA69F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817CC2B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400867B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6333F612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3" w:type="dxa"/>
          </w:tcPr>
          <w:p w14:paraId="5B740520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CF58EBF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right w:val="single" w:sz="4" w:space="0" w:color="FFFFFF" w:themeColor="background1"/>
            </w:tcBorders>
          </w:tcPr>
          <w:p w14:paraId="4371DB00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54972" w:rsidRPr="00EC3A49" w14:paraId="176C8720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4030059F" w14:textId="77777777" w:rsidR="007C4FE0" w:rsidRPr="00EC3A49" w:rsidRDefault="007C4FE0" w:rsidP="007C4F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x†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0D547A69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7CE8C9DC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2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0994F436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</w:tcPr>
          <w:p w14:paraId="326975B0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14:paraId="12D4B203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4BDE51A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40AB8EB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A64B1C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74046DFD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3" w:type="dxa"/>
          </w:tcPr>
          <w:p w14:paraId="68FC6F2E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74223AF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right w:val="single" w:sz="4" w:space="0" w:color="FFFFFF" w:themeColor="background1"/>
            </w:tcBorders>
          </w:tcPr>
          <w:p w14:paraId="7F5FC098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C4FE0" w:rsidRPr="00EC3A49" w14:paraId="4E2E1E3F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39888C80" w14:textId="77777777" w:rsidR="007C4FE0" w:rsidRPr="00EC3A49" w:rsidRDefault="007C4FE0" w:rsidP="007C4F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iving together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4682D4FB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9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4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243169CB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96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16B44499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</w:tcPr>
          <w:p w14:paraId="1CB86FBC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14:paraId="6AA3441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477A9BB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DB7251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616484F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1FE0C296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3" w:type="dxa"/>
          </w:tcPr>
          <w:p w14:paraId="0C95BDB3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79B4142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right w:val="single" w:sz="4" w:space="0" w:color="FFFFFF" w:themeColor="background1"/>
            </w:tcBorders>
          </w:tcPr>
          <w:p w14:paraId="4A237AE2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54972" w:rsidRPr="00EC3A49" w14:paraId="7390249A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5A4B312D" w14:textId="77777777" w:rsidR="007C4FE0" w:rsidRPr="00EC3A49" w:rsidRDefault="007C4FE0" w:rsidP="007C4F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dependent residency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11AA6078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 - 4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9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50439C42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0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4CCE6073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4 - 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4)</w:t>
            </w:r>
          </w:p>
        </w:tc>
        <w:tc>
          <w:tcPr>
            <w:tcW w:w="719" w:type="dxa"/>
          </w:tcPr>
          <w:p w14:paraId="2456F8C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77</w:t>
            </w:r>
          </w:p>
        </w:tc>
        <w:tc>
          <w:tcPr>
            <w:tcW w:w="1036" w:type="dxa"/>
          </w:tcPr>
          <w:p w14:paraId="37923AA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1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 - 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8)</w:t>
            </w:r>
          </w:p>
        </w:tc>
        <w:tc>
          <w:tcPr>
            <w:tcW w:w="709" w:type="dxa"/>
          </w:tcPr>
          <w:p w14:paraId="7FE06B55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52</w:t>
            </w:r>
          </w:p>
        </w:tc>
        <w:tc>
          <w:tcPr>
            <w:tcW w:w="992" w:type="dxa"/>
          </w:tcPr>
          <w:p w14:paraId="5F82A033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 - 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1)</w:t>
            </w:r>
          </w:p>
        </w:tc>
        <w:tc>
          <w:tcPr>
            <w:tcW w:w="850" w:type="dxa"/>
          </w:tcPr>
          <w:p w14:paraId="3148BC57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2</w:t>
            </w:r>
          </w:p>
        </w:tc>
        <w:tc>
          <w:tcPr>
            <w:tcW w:w="993" w:type="dxa"/>
          </w:tcPr>
          <w:p w14:paraId="4E6E1A17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4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1 - 3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)</w:t>
            </w:r>
          </w:p>
        </w:tc>
        <w:tc>
          <w:tcPr>
            <w:tcW w:w="803" w:type="dxa"/>
          </w:tcPr>
          <w:p w14:paraId="70EBBEF1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8</w:t>
            </w:r>
          </w:p>
        </w:tc>
        <w:tc>
          <w:tcPr>
            <w:tcW w:w="992" w:type="dxa"/>
          </w:tcPr>
          <w:p w14:paraId="1F09148C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2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 - 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)</w:t>
            </w:r>
          </w:p>
        </w:tc>
        <w:tc>
          <w:tcPr>
            <w:tcW w:w="714" w:type="dxa"/>
            <w:tcBorders>
              <w:right w:val="single" w:sz="4" w:space="0" w:color="FFFFFF" w:themeColor="background1"/>
            </w:tcBorders>
          </w:tcPr>
          <w:p w14:paraId="3A65EF0A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53</w:t>
            </w:r>
          </w:p>
        </w:tc>
      </w:tr>
      <w:tr w:rsidR="007C4FE0" w:rsidRPr="00EC3A49" w14:paraId="5F0D9FAD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7BD91D34" w14:textId="77777777" w:rsidR="007C4FE0" w:rsidRPr="00EC3A49" w:rsidRDefault="007C4FE0" w:rsidP="007C4F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CI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53425E6F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0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342D9C9F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54DE4080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9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8)</w:t>
            </w:r>
          </w:p>
        </w:tc>
        <w:tc>
          <w:tcPr>
            <w:tcW w:w="719" w:type="dxa"/>
          </w:tcPr>
          <w:p w14:paraId="6D5D45F0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36" w:type="dxa"/>
          </w:tcPr>
          <w:p w14:paraId="2E51076B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)</w:t>
            </w:r>
          </w:p>
        </w:tc>
        <w:tc>
          <w:tcPr>
            <w:tcW w:w="709" w:type="dxa"/>
          </w:tcPr>
          <w:p w14:paraId="759657D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992" w:type="dxa"/>
          </w:tcPr>
          <w:p w14:paraId="23B4568E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0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9)</w:t>
            </w:r>
          </w:p>
        </w:tc>
        <w:tc>
          <w:tcPr>
            <w:tcW w:w="850" w:type="dxa"/>
          </w:tcPr>
          <w:p w14:paraId="586946D9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993" w:type="dxa"/>
          </w:tcPr>
          <w:p w14:paraId="59CFD4B0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9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0)</w:t>
            </w:r>
          </w:p>
        </w:tc>
        <w:tc>
          <w:tcPr>
            <w:tcW w:w="803" w:type="dxa"/>
          </w:tcPr>
          <w:p w14:paraId="151F4652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992" w:type="dxa"/>
          </w:tcPr>
          <w:p w14:paraId="6BD97E38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8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3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5)</w:t>
            </w:r>
          </w:p>
        </w:tc>
        <w:tc>
          <w:tcPr>
            <w:tcW w:w="714" w:type="dxa"/>
            <w:tcBorders>
              <w:right w:val="single" w:sz="4" w:space="0" w:color="FFFFFF" w:themeColor="background1"/>
            </w:tcBorders>
          </w:tcPr>
          <w:p w14:paraId="11CC20A9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</w:p>
        </w:tc>
      </w:tr>
      <w:tr w:rsidR="00B54972" w:rsidRPr="00EC3A49" w14:paraId="406BBD15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28B3971A" w14:textId="77777777" w:rsidR="007C4FE0" w:rsidRPr="00EC3A49" w:rsidRDefault="007C4FE0" w:rsidP="007C4F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olypharmacy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0CB87F77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 (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5 - 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8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1CFEA27E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67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6FAC8055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</w:tcPr>
          <w:p w14:paraId="47C41E6F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14:paraId="49D07558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D3295D2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8AA85DB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0DE2A5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260AB77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3" w:type="dxa"/>
          </w:tcPr>
          <w:p w14:paraId="042C95F1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D80E5E3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right w:val="single" w:sz="4" w:space="0" w:color="FFFFFF" w:themeColor="background1"/>
            </w:tcBorders>
          </w:tcPr>
          <w:p w14:paraId="15001D2B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7C4FE0" w:rsidRPr="00EC3A49" w14:paraId="16C3BB22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0041ACE5" w14:textId="77777777" w:rsidR="007C4FE0" w:rsidRPr="00EC3A49" w:rsidRDefault="007C4FE0" w:rsidP="007C4F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ospitali</w:t>
            </w:r>
            <w:r w:rsidR="00220EB9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z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tion in the prior 6 month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72926DA2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 - 3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0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7684D2A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8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6091D04B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</w:tcPr>
          <w:p w14:paraId="54F0AAAE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14:paraId="2FD0C275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6C0D5E5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EDAB8C3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7EEF360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74FB57E1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3" w:type="dxa"/>
          </w:tcPr>
          <w:p w14:paraId="696740CE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92E1898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right w:val="single" w:sz="4" w:space="0" w:color="FFFFFF" w:themeColor="background1"/>
            </w:tcBorders>
          </w:tcPr>
          <w:p w14:paraId="38725F6D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54972" w:rsidRPr="00EC3A49" w14:paraId="32DA9831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6DEEB55B" w14:textId="77777777" w:rsidR="007C4FE0" w:rsidRPr="00EC3A49" w:rsidRDefault="007C4FE0" w:rsidP="007C4F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rrival by ambulance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79B05220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 - 4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8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7C4B8F61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2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79C882E2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3 - 8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0)</w:t>
            </w:r>
          </w:p>
        </w:tc>
        <w:tc>
          <w:tcPr>
            <w:tcW w:w="719" w:type="dxa"/>
          </w:tcPr>
          <w:p w14:paraId="1C5201AE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6</w:t>
            </w:r>
          </w:p>
        </w:tc>
        <w:tc>
          <w:tcPr>
            <w:tcW w:w="1036" w:type="dxa"/>
          </w:tcPr>
          <w:p w14:paraId="1117212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9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 - 9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7)</w:t>
            </w:r>
          </w:p>
        </w:tc>
        <w:tc>
          <w:tcPr>
            <w:tcW w:w="709" w:type="dxa"/>
          </w:tcPr>
          <w:p w14:paraId="3F5F2D02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3</w:t>
            </w:r>
          </w:p>
        </w:tc>
        <w:tc>
          <w:tcPr>
            <w:tcW w:w="992" w:type="dxa"/>
          </w:tcPr>
          <w:p w14:paraId="414E71C7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7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3 - 8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8)</w:t>
            </w:r>
          </w:p>
        </w:tc>
        <w:tc>
          <w:tcPr>
            <w:tcW w:w="850" w:type="dxa"/>
          </w:tcPr>
          <w:p w14:paraId="796FC72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4</w:t>
            </w:r>
          </w:p>
        </w:tc>
        <w:tc>
          <w:tcPr>
            <w:tcW w:w="993" w:type="dxa"/>
          </w:tcPr>
          <w:p w14:paraId="5037A6D7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0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0 - 8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2)</w:t>
            </w:r>
          </w:p>
        </w:tc>
        <w:tc>
          <w:tcPr>
            <w:tcW w:w="803" w:type="dxa"/>
          </w:tcPr>
          <w:p w14:paraId="02085C3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4</w:t>
            </w:r>
          </w:p>
        </w:tc>
        <w:tc>
          <w:tcPr>
            <w:tcW w:w="992" w:type="dxa"/>
          </w:tcPr>
          <w:p w14:paraId="15C5DF0E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1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6 - 8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4)</w:t>
            </w:r>
          </w:p>
        </w:tc>
        <w:tc>
          <w:tcPr>
            <w:tcW w:w="714" w:type="dxa"/>
            <w:tcBorders>
              <w:right w:val="single" w:sz="4" w:space="0" w:color="FFFFFF" w:themeColor="background1"/>
            </w:tcBorders>
          </w:tcPr>
          <w:p w14:paraId="630ADD59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5</w:t>
            </w:r>
          </w:p>
        </w:tc>
      </w:tr>
      <w:tr w:rsidR="007C4FE0" w:rsidRPr="00EC3A49" w14:paraId="3396249F" w14:textId="77777777" w:rsidTr="006A5F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bottom w:val="dashSmallGap" w:sz="4" w:space="0" w:color="auto"/>
              <w:right w:val="single" w:sz="4" w:space="0" w:color="auto"/>
            </w:tcBorders>
            <w:noWrap/>
          </w:tcPr>
          <w:p w14:paraId="070D691E" w14:textId="77777777" w:rsidR="007C4FE0" w:rsidRPr="00EC3A49" w:rsidRDefault="007C4FE0" w:rsidP="007C4F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MS-score ≥ 2</w:t>
            </w:r>
          </w:p>
        </w:tc>
        <w:tc>
          <w:tcPr>
            <w:tcW w:w="1701" w:type="dxa"/>
            <w:tcBorders>
              <w:left w:val="single" w:sz="4" w:space="0" w:color="auto"/>
              <w:bottom w:val="dashSmallGap" w:sz="4" w:space="0" w:color="auto"/>
            </w:tcBorders>
            <w:noWrap/>
          </w:tcPr>
          <w:p w14:paraId="28866B28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7 (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2 - 6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3)</w:t>
            </w:r>
          </w:p>
        </w:tc>
        <w:tc>
          <w:tcPr>
            <w:tcW w:w="719" w:type="dxa"/>
            <w:tcBorders>
              <w:bottom w:val="dashSmallGap" w:sz="4" w:space="0" w:color="auto"/>
              <w:right w:val="single" w:sz="4" w:space="0" w:color="auto"/>
            </w:tcBorders>
            <w:noWrap/>
          </w:tcPr>
          <w:p w14:paraId="47C9AD68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1068" w:type="dxa"/>
            <w:tcBorders>
              <w:left w:val="single" w:sz="4" w:space="0" w:color="auto"/>
              <w:bottom w:val="dashSmallGap" w:sz="4" w:space="0" w:color="auto"/>
            </w:tcBorders>
          </w:tcPr>
          <w:p w14:paraId="1F0E3A63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48 (1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1 - 4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1)</w:t>
            </w:r>
          </w:p>
        </w:tc>
        <w:tc>
          <w:tcPr>
            <w:tcW w:w="719" w:type="dxa"/>
            <w:tcBorders>
              <w:bottom w:val="dashSmallGap" w:sz="4" w:space="0" w:color="auto"/>
            </w:tcBorders>
          </w:tcPr>
          <w:p w14:paraId="7FE2A600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05</w:t>
            </w:r>
          </w:p>
        </w:tc>
        <w:tc>
          <w:tcPr>
            <w:tcW w:w="1036" w:type="dxa"/>
            <w:tcBorders>
              <w:bottom w:val="dashSmallGap" w:sz="4" w:space="0" w:color="auto"/>
            </w:tcBorders>
          </w:tcPr>
          <w:p w14:paraId="35075D7D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dashSmallGap" w:sz="4" w:space="0" w:color="auto"/>
            </w:tcBorders>
          </w:tcPr>
          <w:p w14:paraId="769A5840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1A389945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dashSmallGap" w:sz="4" w:space="0" w:color="auto"/>
            </w:tcBorders>
          </w:tcPr>
          <w:p w14:paraId="085CB606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bottom w:val="dashSmallGap" w:sz="4" w:space="0" w:color="auto"/>
            </w:tcBorders>
          </w:tcPr>
          <w:p w14:paraId="67BFC25E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3" w:type="dxa"/>
            <w:tcBorders>
              <w:bottom w:val="dashSmallGap" w:sz="4" w:space="0" w:color="auto"/>
            </w:tcBorders>
          </w:tcPr>
          <w:p w14:paraId="42908736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dashSmallGap" w:sz="4" w:space="0" w:color="auto"/>
            </w:tcBorders>
          </w:tcPr>
          <w:p w14:paraId="3D9FEE25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bottom w:val="dashSmallGap" w:sz="4" w:space="0" w:color="auto"/>
              <w:right w:val="single" w:sz="4" w:space="0" w:color="FFFFFF" w:themeColor="background1"/>
            </w:tcBorders>
          </w:tcPr>
          <w:p w14:paraId="3B7FDEE1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B54972" w:rsidRPr="00EC3A49" w14:paraId="46E4F6D1" w14:textId="77777777" w:rsidTr="006A5F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top w:val="dashSmallGap" w:sz="4" w:space="0" w:color="auto"/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2207BB29" w14:textId="77777777" w:rsidR="007C4FE0" w:rsidRPr="00EC3A49" w:rsidRDefault="007C4FE0" w:rsidP="007C4F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  <w:t>VMS-question memory problems</w:t>
            </w:r>
          </w:p>
        </w:tc>
        <w:tc>
          <w:tcPr>
            <w:tcW w:w="1701" w:type="dxa"/>
            <w:tcBorders>
              <w:top w:val="dashSmallGap" w:sz="4" w:space="0" w:color="auto"/>
              <w:left w:val="single" w:sz="4" w:space="0" w:color="auto"/>
            </w:tcBorders>
            <w:noWrap/>
          </w:tcPr>
          <w:p w14:paraId="1DA3CDBE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2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24 (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31 - 3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83)</w:t>
            </w:r>
          </w:p>
        </w:tc>
        <w:tc>
          <w:tcPr>
            <w:tcW w:w="719" w:type="dxa"/>
            <w:tcBorders>
              <w:top w:val="dashSmallGap" w:sz="4" w:space="0" w:color="auto"/>
              <w:right w:val="single" w:sz="4" w:space="0" w:color="auto"/>
            </w:tcBorders>
            <w:noWrap/>
          </w:tcPr>
          <w:p w14:paraId="3018AE31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03</w:t>
            </w:r>
          </w:p>
        </w:tc>
        <w:tc>
          <w:tcPr>
            <w:tcW w:w="1068" w:type="dxa"/>
            <w:tcBorders>
              <w:top w:val="dashSmallGap" w:sz="4" w:space="0" w:color="auto"/>
              <w:left w:val="single" w:sz="4" w:space="0" w:color="auto"/>
            </w:tcBorders>
          </w:tcPr>
          <w:p w14:paraId="3DDF622C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  <w:tcBorders>
              <w:top w:val="dashSmallGap" w:sz="4" w:space="0" w:color="auto"/>
            </w:tcBorders>
          </w:tcPr>
          <w:p w14:paraId="3DC5F9B1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  <w:tcBorders>
              <w:top w:val="dashSmallGap" w:sz="4" w:space="0" w:color="auto"/>
            </w:tcBorders>
          </w:tcPr>
          <w:p w14:paraId="6F08CE9E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39 (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72</w:t>
            </w:r>
          </w:p>
          <w:p w14:paraId="3FEB8300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- 2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67)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</w:tcPr>
          <w:p w14:paraId="490D7DBA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323</w:t>
            </w: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259D2389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</w:tcBorders>
          </w:tcPr>
          <w:p w14:paraId="186905E1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dashSmallGap" w:sz="4" w:space="0" w:color="auto"/>
            </w:tcBorders>
          </w:tcPr>
          <w:p w14:paraId="10134AAE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3" w:type="dxa"/>
            <w:tcBorders>
              <w:top w:val="dashSmallGap" w:sz="4" w:space="0" w:color="auto"/>
            </w:tcBorders>
          </w:tcPr>
          <w:p w14:paraId="4F24A2B1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dashSmallGap" w:sz="4" w:space="0" w:color="auto"/>
            </w:tcBorders>
          </w:tcPr>
          <w:p w14:paraId="4B8243F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top w:val="dashSmallGap" w:sz="4" w:space="0" w:color="auto"/>
              <w:right w:val="single" w:sz="4" w:space="0" w:color="FFFFFF" w:themeColor="background1"/>
            </w:tcBorders>
          </w:tcPr>
          <w:p w14:paraId="5F75D7CF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7C4FE0" w:rsidRPr="00EC3A49" w14:paraId="15017A70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58DD88DD" w14:textId="77777777" w:rsidR="007C4FE0" w:rsidRPr="00EC3A49" w:rsidRDefault="007C4FE0" w:rsidP="007C4F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  <w:t>VMS-question history of confusion/delirium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45D8776D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3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0 (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78 - 5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42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1C6A751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3B1A49FF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</w:tcPr>
          <w:p w14:paraId="7A958B48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14:paraId="560D4C9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73FBAAE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2E99B26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92 (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2 - 3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60)</w:t>
            </w:r>
          </w:p>
        </w:tc>
        <w:tc>
          <w:tcPr>
            <w:tcW w:w="850" w:type="dxa"/>
          </w:tcPr>
          <w:p w14:paraId="16F1D6E6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43</w:t>
            </w:r>
          </w:p>
        </w:tc>
        <w:tc>
          <w:tcPr>
            <w:tcW w:w="993" w:type="dxa"/>
          </w:tcPr>
          <w:p w14:paraId="56CE041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3" w:type="dxa"/>
          </w:tcPr>
          <w:p w14:paraId="387F5AE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08CEBEB0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right w:val="single" w:sz="4" w:space="0" w:color="FFFFFF" w:themeColor="background1"/>
            </w:tcBorders>
          </w:tcPr>
          <w:p w14:paraId="7E7621F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B54972" w:rsidRPr="00EC3A49" w14:paraId="5EDF5D39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74C2EAA2" w14:textId="77777777" w:rsidR="007C4FE0" w:rsidRPr="00EC3A49" w:rsidRDefault="007C4FE0" w:rsidP="007C4F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  <w:t>VMS-question unintentional weight los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74B041C8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2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57 (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46 - 4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52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28D89C7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01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18F6DF4A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</w:tcPr>
          <w:p w14:paraId="51E0E8DB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14:paraId="3C5204A2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18883FC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D3C18D0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590BB3A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7C6B8DD6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84 (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96 - 3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52)</w:t>
            </w:r>
          </w:p>
        </w:tc>
        <w:tc>
          <w:tcPr>
            <w:tcW w:w="803" w:type="dxa"/>
          </w:tcPr>
          <w:p w14:paraId="452D4EEA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66</w:t>
            </w:r>
          </w:p>
        </w:tc>
        <w:tc>
          <w:tcPr>
            <w:tcW w:w="992" w:type="dxa"/>
          </w:tcPr>
          <w:p w14:paraId="763950BB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right w:val="single" w:sz="4" w:space="0" w:color="FFFFFF" w:themeColor="background1"/>
            </w:tcBorders>
          </w:tcPr>
          <w:p w14:paraId="0FDAFB17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  <w:tr w:rsidR="007C4FE0" w:rsidRPr="00EC3A49" w14:paraId="2C755BF3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3A083291" w14:textId="77777777" w:rsidR="007C4FE0" w:rsidRPr="00EC3A49" w:rsidRDefault="007C4FE0" w:rsidP="007C4F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  <w:t>VMS-question daily help in ADL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6788BCDD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4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40 (2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60 - 7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45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03C26279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00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53487CEB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</w:tcPr>
          <w:p w14:paraId="1EED2FB8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14:paraId="0C4C7259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BCB854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9C45FBC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D99ADFF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0BB515D6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3" w:type="dxa"/>
          </w:tcPr>
          <w:p w14:paraId="3D137282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E1CAECF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2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68 (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35 -5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30)</w:t>
            </w:r>
          </w:p>
        </w:tc>
        <w:tc>
          <w:tcPr>
            <w:tcW w:w="714" w:type="dxa"/>
            <w:tcBorders>
              <w:right w:val="single" w:sz="4" w:space="0" w:color="FFFFFF" w:themeColor="background1"/>
            </w:tcBorders>
          </w:tcPr>
          <w:p w14:paraId="1D6AFCEA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05</w:t>
            </w:r>
          </w:p>
        </w:tc>
      </w:tr>
      <w:tr w:rsidR="00B54972" w:rsidRPr="00EC3A49" w14:paraId="0E214198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tcBorders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2D5542EF" w14:textId="77777777" w:rsidR="007C4FE0" w:rsidRPr="00EC3A49" w:rsidRDefault="007C4FE0" w:rsidP="007C4FE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sz w:val="18"/>
                <w:szCs w:val="18"/>
                <w:lang w:val="en-US"/>
              </w:rPr>
              <w:t>VMS-question falls in the past 6 month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noWrap/>
          </w:tcPr>
          <w:p w14:paraId="3AF59381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1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39 (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76 - 2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54)</w:t>
            </w:r>
          </w:p>
        </w:tc>
        <w:tc>
          <w:tcPr>
            <w:tcW w:w="719" w:type="dxa"/>
            <w:tcBorders>
              <w:right w:val="single" w:sz="4" w:space="0" w:color="auto"/>
            </w:tcBorders>
            <w:noWrap/>
          </w:tcPr>
          <w:p w14:paraId="7A289D0B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  <w:t>279</w:t>
            </w:r>
          </w:p>
        </w:tc>
        <w:tc>
          <w:tcPr>
            <w:tcW w:w="1068" w:type="dxa"/>
            <w:tcBorders>
              <w:left w:val="single" w:sz="4" w:space="0" w:color="auto"/>
            </w:tcBorders>
          </w:tcPr>
          <w:p w14:paraId="031D9F64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9" w:type="dxa"/>
          </w:tcPr>
          <w:p w14:paraId="2278847D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</w:tcPr>
          <w:p w14:paraId="047F7BFE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9C47BD1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1CED1C5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6527265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</w:tcPr>
          <w:p w14:paraId="43FB6209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3" w:type="dxa"/>
          </w:tcPr>
          <w:p w14:paraId="1DECC8D7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FE1A438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14" w:type="dxa"/>
            <w:tcBorders>
              <w:right w:val="single" w:sz="4" w:space="0" w:color="FFFFFF" w:themeColor="background1"/>
            </w:tcBorders>
          </w:tcPr>
          <w:p w14:paraId="2E65B018" w14:textId="77777777" w:rsidR="007C4FE0" w:rsidRPr="00EC3A49" w:rsidRDefault="007C4FE0" w:rsidP="0052706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CDE1287" w14:textId="3E76C89D" w:rsidR="007C4FE0" w:rsidRPr="006A5F12" w:rsidRDefault="007C4FE0" w:rsidP="007C4FE0">
      <w:pPr>
        <w:pStyle w:val="NoSpacing"/>
        <w:rPr>
          <w:rFonts w:ascii="Times New Roman" w:hAnsi="Times New Roman" w:cs="Times New Roman"/>
          <w:iCs/>
          <w:sz w:val="16"/>
          <w:szCs w:val="16"/>
        </w:rPr>
      </w:pPr>
      <w:r w:rsidRPr="006A5F12">
        <w:rPr>
          <w:rFonts w:ascii="Times New Roman" w:hAnsi="Times New Roman" w:cs="Times New Roman"/>
          <w:i/>
          <w:iCs/>
          <w:sz w:val="16"/>
          <w:szCs w:val="16"/>
        </w:rPr>
        <w:t>HR</w:t>
      </w:r>
      <w:r w:rsidRPr="00EC3A49">
        <w:rPr>
          <w:rFonts w:ascii="Times New Roman" w:hAnsi="Times New Roman" w:cs="Times New Roman"/>
          <w:sz w:val="16"/>
          <w:szCs w:val="16"/>
        </w:rPr>
        <w:t xml:space="preserve"> hazard ratio, </w:t>
      </w:r>
      <w:r w:rsidRPr="006A5F12">
        <w:rPr>
          <w:rFonts w:ascii="Times New Roman" w:hAnsi="Times New Roman" w:cs="Times New Roman"/>
          <w:i/>
          <w:iCs/>
          <w:sz w:val="16"/>
          <w:szCs w:val="16"/>
        </w:rPr>
        <w:t xml:space="preserve">CI </w:t>
      </w:r>
      <w:r w:rsidRPr="00EC3A49">
        <w:rPr>
          <w:rFonts w:ascii="Times New Roman" w:hAnsi="Times New Roman" w:cs="Times New Roman"/>
          <w:sz w:val="16"/>
          <w:szCs w:val="16"/>
        </w:rPr>
        <w:t xml:space="preserve">confidence interval, </w:t>
      </w:r>
      <w:r w:rsidRPr="006A5F12">
        <w:rPr>
          <w:rFonts w:ascii="Times New Roman" w:hAnsi="Times New Roman" w:cs="Times New Roman"/>
          <w:i/>
          <w:iCs/>
          <w:sz w:val="16"/>
          <w:szCs w:val="16"/>
        </w:rPr>
        <w:t xml:space="preserve">CCI </w:t>
      </w:r>
      <w:proofErr w:type="spellStart"/>
      <w:r w:rsidRPr="00EC3A49">
        <w:rPr>
          <w:rFonts w:ascii="Times New Roman" w:hAnsi="Times New Roman" w:cs="Times New Roman"/>
          <w:sz w:val="16"/>
          <w:szCs w:val="16"/>
        </w:rPr>
        <w:t>Charlson</w:t>
      </w:r>
      <w:proofErr w:type="spellEnd"/>
      <w:r w:rsidRPr="00EC3A49">
        <w:rPr>
          <w:rFonts w:ascii="Times New Roman" w:hAnsi="Times New Roman" w:cs="Times New Roman"/>
          <w:sz w:val="16"/>
          <w:szCs w:val="16"/>
        </w:rPr>
        <w:t xml:space="preserve"> Comorbidity Index, </w:t>
      </w:r>
      <w:r w:rsidRPr="00EC3A49">
        <w:rPr>
          <w:rFonts w:ascii="Times New Roman" w:hAnsi="Times New Roman" w:cs="Times New Roman"/>
          <w:i/>
          <w:sz w:val="16"/>
          <w:szCs w:val="16"/>
        </w:rPr>
        <w:t xml:space="preserve">VMS </w:t>
      </w:r>
      <w:r w:rsidRPr="006A5F12">
        <w:rPr>
          <w:rFonts w:ascii="Times New Roman" w:hAnsi="Times New Roman" w:cs="Times New Roman"/>
          <w:iCs/>
          <w:sz w:val="16"/>
          <w:szCs w:val="16"/>
        </w:rPr>
        <w:t>Veiligheidsmanagementsysteem (Safety Management System)</w:t>
      </w:r>
    </w:p>
    <w:p w14:paraId="5E798242" w14:textId="77777777" w:rsidR="007C4FE0" w:rsidRPr="00EC3A49" w:rsidRDefault="007C4FE0" w:rsidP="007C4FE0">
      <w:pPr>
        <w:pStyle w:val="NoSpacing"/>
        <w:rPr>
          <w:rFonts w:ascii="Times New Roman" w:hAnsi="Times New Roman" w:cs="Times New Roman"/>
          <w:b/>
          <w:bCs/>
          <w:sz w:val="16"/>
          <w:szCs w:val="16"/>
        </w:rPr>
      </w:pPr>
      <w:r w:rsidRPr="00EC3A49">
        <w:rPr>
          <w:rFonts w:ascii="Times New Roman" w:hAnsi="Times New Roman" w:cs="Times New Roman"/>
          <w:color w:val="000000"/>
          <w:sz w:val="16"/>
          <w:szCs w:val="16"/>
        </w:rPr>
        <w:t>† Male as reference standard</w:t>
      </w:r>
    </w:p>
    <w:p w14:paraId="7687072C" w14:textId="77777777" w:rsidR="001A6405" w:rsidRPr="00EC3A49" w:rsidRDefault="001A6405" w:rsidP="00864AEB">
      <w:pPr>
        <w:pStyle w:val="NoSpacing"/>
        <w:rPr>
          <w:rFonts w:ascii="Times New Roman" w:hAnsi="Times New Roman" w:cs="Times New Roman"/>
          <w:b/>
          <w:bCs/>
        </w:rPr>
      </w:pPr>
    </w:p>
    <w:p w14:paraId="352B2416" w14:textId="77777777" w:rsidR="001A6405" w:rsidRPr="00EC3A49" w:rsidRDefault="001A6405">
      <w:pPr>
        <w:rPr>
          <w:rFonts w:ascii="Times New Roman" w:hAnsi="Times New Roman" w:cs="Times New Roman"/>
          <w:b/>
          <w:bCs/>
          <w:lang w:val="en-US"/>
        </w:rPr>
      </w:pPr>
      <w:r w:rsidRPr="00EC3A49">
        <w:rPr>
          <w:rFonts w:ascii="Times New Roman" w:hAnsi="Times New Roman" w:cs="Times New Roman"/>
          <w:b/>
          <w:bCs/>
          <w:lang w:val="en-US"/>
        </w:rPr>
        <w:br w:type="page"/>
      </w:r>
    </w:p>
    <w:p w14:paraId="531438A2" w14:textId="77777777" w:rsidR="005D18A9" w:rsidRPr="00EC3A49" w:rsidRDefault="009C0045" w:rsidP="00864AEB">
      <w:pPr>
        <w:pStyle w:val="NoSpacing"/>
        <w:rPr>
          <w:rFonts w:ascii="Times New Roman" w:hAnsi="Times New Roman" w:cs="Times New Roman"/>
        </w:rPr>
      </w:pPr>
      <w:r w:rsidRPr="00EC3A49">
        <w:rPr>
          <w:rFonts w:ascii="Times New Roman" w:hAnsi="Times New Roman" w:cs="Times New Roman"/>
          <w:b/>
          <w:bCs/>
        </w:rPr>
        <w:lastRenderedPageBreak/>
        <w:t>Table S</w:t>
      </w:r>
      <w:r w:rsidR="007C4FE0" w:rsidRPr="00EC3A49">
        <w:rPr>
          <w:rFonts w:ascii="Times New Roman" w:hAnsi="Times New Roman" w:cs="Times New Roman"/>
          <w:b/>
          <w:bCs/>
        </w:rPr>
        <w:t>4</w:t>
      </w:r>
      <w:r w:rsidRPr="00EC3A49">
        <w:rPr>
          <w:rFonts w:ascii="Times New Roman" w:hAnsi="Times New Roman" w:cs="Times New Roman"/>
          <w:b/>
          <w:bCs/>
        </w:rPr>
        <w:t xml:space="preserve"> </w:t>
      </w:r>
      <w:r w:rsidR="005D18A9" w:rsidRPr="00EC3A49">
        <w:rPr>
          <w:rFonts w:ascii="Times New Roman" w:hAnsi="Times New Roman" w:cs="Times New Roman"/>
        </w:rPr>
        <w:t>Predictors included in the final</w:t>
      </w:r>
      <w:r w:rsidR="00BE6DEA" w:rsidRPr="00EC3A49">
        <w:rPr>
          <w:rFonts w:ascii="Times New Roman" w:hAnsi="Times New Roman" w:cs="Times New Roman"/>
        </w:rPr>
        <w:t xml:space="preserve"> multivariate</w:t>
      </w:r>
      <w:r w:rsidR="005D18A9" w:rsidRPr="00EC3A49">
        <w:rPr>
          <w:rFonts w:ascii="Times New Roman" w:hAnsi="Times New Roman" w:cs="Times New Roman"/>
        </w:rPr>
        <w:t xml:space="preserve"> prediction model</w:t>
      </w:r>
    </w:p>
    <w:tbl>
      <w:tblPr>
        <w:tblStyle w:val="ListTable2"/>
        <w:tblW w:w="7621" w:type="dxa"/>
        <w:tblLook w:val="04A0" w:firstRow="1" w:lastRow="0" w:firstColumn="1" w:lastColumn="0" w:noHBand="0" w:noVBand="1"/>
      </w:tblPr>
      <w:tblGrid>
        <w:gridCol w:w="3369"/>
        <w:gridCol w:w="850"/>
        <w:gridCol w:w="1559"/>
        <w:gridCol w:w="993"/>
        <w:gridCol w:w="850"/>
      </w:tblGrid>
      <w:tr w:rsidR="00527060" w:rsidRPr="00EC3A49" w14:paraId="4E26BB93" w14:textId="77777777" w:rsidTr="00B549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D741F" w14:textId="77777777" w:rsidR="00527060" w:rsidRPr="00EC3A49" w:rsidRDefault="00527060" w:rsidP="00864AEB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69EC97DC" w14:textId="77777777" w:rsidR="00527060" w:rsidRPr="00EC3A49" w:rsidRDefault="00527060" w:rsidP="0052706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48AC184" w14:textId="77777777" w:rsidR="00527060" w:rsidRPr="00EC3A49" w:rsidRDefault="00527060" w:rsidP="0052706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4A2EC2B0" w14:textId="77777777" w:rsidR="00527060" w:rsidRPr="00EC3A49" w:rsidRDefault="00527060" w:rsidP="0052706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EFBCB1" w14:textId="77777777" w:rsidR="00527060" w:rsidRPr="00EC3A49" w:rsidRDefault="00527060" w:rsidP="00527060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EC3A4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dj</w:t>
            </w:r>
          </w:p>
        </w:tc>
      </w:tr>
      <w:tr w:rsidR="00527060" w:rsidRPr="00EC3A49" w14:paraId="2B43FA7D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EF6D82F" w14:textId="77777777" w:rsidR="00527060" w:rsidRPr="00EC3A49" w:rsidRDefault="00527060" w:rsidP="00BE6DE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CC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1ED05E7D" w14:textId="77777777" w:rsidR="00527060" w:rsidRPr="00EC3A49" w:rsidRDefault="00527060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3AC5ABF7" w14:textId="77777777" w:rsidR="00527060" w:rsidRPr="00EC3A49" w:rsidRDefault="00527060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34 (1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15 - 1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56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14:paraId="4C62F24E" w14:textId="77777777" w:rsidR="00527060" w:rsidRPr="00EC3A49" w:rsidRDefault="00527060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F6706F" w14:textId="77777777" w:rsidR="00527060" w:rsidRPr="00EC3A49" w:rsidRDefault="00527060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</w:tr>
      <w:tr w:rsidR="00527060" w:rsidRPr="00EC3A49" w14:paraId="7071D1F0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right w:val="single" w:sz="4" w:space="0" w:color="auto"/>
            </w:tcBorders>
            <w:noWrap/>
          </w:tcPr>
          <w:p w14:paraId="69ED4EAC" w14:textId="77777777" w:rsidR="00527060" w:rsidRPr="00EC3A49" w:rsidRDefault="00527060" w:rsidP="0052706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Polypharmacy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4FEFFE57" w14:textId="77777777" w:rsidR="00527060" w:rsidRPr="00EC3A49" w:rsidRDefault="00527060" w:rsidP="005270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5</w:t>
            </w:r>
          </w:p>
        </w:tc>
        <w:tc>
          <w:tcPr>
            <w:tcW w:w="1559" w:type="dxa"/>
            <w:noWrap/>
          </w:tcPr>
          <w:p w14:paraId="44FD31FD" w14:textId="77777777" w:rsidR="00527060" w:rsidRPr="00EC3A49" w:rsidRDefault="00527060" w:rsidP="005270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40 (0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17 - 0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99)</w:t>
            </w:r>
          </w:p>
        </w:tc>
        <w:tc>
          <w:tcPr>
            <w:tcW w:w="993" w:type="dxa"/>
            <w:noWrap/>
          </w:tcPr>
          <w:p w14:paraId="40737D58" w14:textId="77777777" w:rsidR="00527060" w:rsidRPr="00EC3A49" w:rsidRDefault="00527060" w:rsidP="005270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047</w:t>
            </w:r>
          </w:p>
        </w:tc>
        <w:tc>
          <w:tcPr>
            <w:tcW w:w="850" w:type="dxa"/>
          </w:tcPr>
          <w:p w14:paraId="299C68EB" w14:textId="77777777" w:rsidR="00527060" w:rsidRPr="00EC3A49" w:rsidRDefault="00527060" w:rsidP="005270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-0.901</w:t>
            </w:r>
          </w:p>
        </w:tc>
      </w:tr>
      <w:tr w:rsidR="00527060" w:rsidRPr="00EC3A49" w14:paraId="6DF6F331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right w:val="single" w:sz="4" w:space="0" w:color="auto"/>
            </w:tcBorders>
            <w:noWrap/>
          </w:tcPr>
          <w:p w14:paraId="598FEAD5" w14:textId="77777777" w:rsidR="00527060" w:rsidRPr="00EC3A49" w:rsidRDefault="00527060" w:rsidP="00527060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Hospitalization in the prior 6 months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130D6F5" w14:textId="77777777" w:rsidR="00527060" w:rsidRPr="00EC3A49" w:rsidRDefault="00527060" w:rsidP="005270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1</w:t>
            </w:r>
          </w:p>
        </w:tc>
        <w:tc>
          <w:tcPr>
            <w:tcW w:w="1559" w:type="dxa"/>
            <w:noWrap/>
          </w:tcPr>
          <w:p w14:paraId="49B325DB" w14:textId="77777777" w:rsidR="00527060" w:rsidRPr="00EC3A49" w:rsidRDefault="00527060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08 (1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03 - 4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17)</w:t>
            </w:r>
          </w:p>
        </w:tc>
        <w:tc>
          <w:tcPr>
            <w:tcW w:w="993" w:type="dxa"/>
            <w:noWrap/>
          </w:tcPr>
          <w:p w14:paraId="78C02CE1" w14:textId="77777777" w:rsidR="00527060" w:rsidRPr="00EC3A49" w:rsidRDefault="00527060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040</w:t>
            </w:r>
          </w:p>
        </w:tc>
        <w:tc>
          <w:tcPr>
            <w:tcW w:w="850" w:type="dxa"/>
          </w:tcPr>
          <w:p w14:paraId="7F86B5BC" w14:textId="77777777" w:rsidR="00527060" w:rsidRPr="00EC3A49" w:rsidRDefault="00527060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</w:tr>
      <w:tr w:rsidR="00527060" w:rsidRPr="00EC3A49" w14:paraId="46985FC2" w14:textId="77777777" w:rsidTr="00B549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right w:val="single" w:sz="4" w:space="0" w:color="auto"/>
            </w:tcBorders>
            <w:noWrap/>
          </w:tcPr>
          <w:p w14:paraId="35DC8F6B" w14:textId="77777777" w:rsidR="00527060" w:rsidRPr="00EC3A49" w:rsidRDefault="00527060" w:rsidP="00BE6DE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Arrival by ambulance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6976D602" w14:textId="77777777" w:rsidR="00527060" w:rsidRPr="00EC3A49" w:rsidRDefault="00527060" w:rsidP="005270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742</w:t>
            </w:r>
          </w:p>
        </w:tc>
        <w:tc>
          <w:tcPr>
            <w:tcW w:w="1559" w:type="dxa"/>
            <w:noWrap/>
          </w:tcPr>
          <w:p w14:paraId="0EFCF846" w14:textId="77777777" w:rsidR="00527060" w:rsidRPr="00EC3A49" w:rsidRDefault="00527060" w:rsidP="005270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10 (1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01 - 4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36)</w:t>
            </w:r>
          </w:p>
        </w:tc>
        <w:tc>
          <w:tcPr>
            <w:tcW w:w="993" w:type="dxa"/>
            <w:noWrap/>
          </w:tcPr>
          <w:p w14:paraId="19CD5E56" w14:textId="77777777" w:rsidR="00527060" w:rsidRPr="00EC3A49" w:rsidRDefault="00527060" w:rsidP="005270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047</w:t>
            </w:r>
          </w:p>
        </w:tc>
        <w:tc>
          <w:tcPr>
            <w:tcW w:w="850" w:type="dxa"/>
          </w:tcPr>
          <w:p w14:paraId="76A8D8F6" w14:textId="77777777" w:rsidR="00527060" w:rsidRPr="00EC3A49" w:rsidRDefault="00527060" w:rsidP="0052706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0.733</w:t>
            </w:r>
          </w:p>
        </w:tc>
      </w:tr>
      <w:tr w:rsidR="00527060" w:rsidRPr="00EC3A49" w14:paraId="51F2D3B6" w14:textId="77777777" w:rsidTr="00B5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right w:val="single" w:sz="4" w:space="0" w:color="auto"/>
            </w:tcBorders>
            <w:noWrap/>
          </w:tcPr>
          <w:p w14:paraId="5E9E8232" w14:textId="77777777" w:rsidR="00527060" w:rsidRPr="00EC3A49" w:rsidRDefault="00527060" w:rsidP="00BE6DE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VMS-score ≥ 2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1F5A783" w14:textId="77777777" w:rsidR="00527060" w:rsidRPr="00EC3A49" w:rsidRDefault="00527060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</w:p>
        </w:tc>
        <w:tc>
          <w:tcPr>
            <w:tcW w:w="1559" w:type="dxa"/>
            <w:noWrap/>
          </w:tcPr>
          <w:p w14:paraId="4827FCEB" w14:textId="77777777" w:rsidR="00527060" w:rsidRPr="00EC3A49" w:rsidRDefault="00527060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44 (2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23 - 8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82)</w:t>
            </w:r>
          </w:p>
        </w:tc>
        <w:tc>
          <w:tcPr>
            <w:tcW w:w="993" w:type="dxa"/>
            <w:noWrap/>
          </w:tcPr>
          <w:p w14:paraId="411EA348" w14:textId="77777777" w:rsidR="00527060" w:rsidRPr="00EC3A49" w:rsidRDefault="00527060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613AA" w:rsidRPr="00EC3A4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850" w:type="dxa"/>
          </w:tcPr>
          <w:p w14:paraId="4F6ADED1" w14:textId="77777777" w:rsidR="00527060" w:rsidRPr="00EC3A49" w:rsidRDefault="00527060" w:rsidP="00527060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C3A49">
              <w:rPr>
                <w:rFonts w:ascii="Times New Roman" w:hAnsi="Times New Roman" w:cs="Times New Roman"/>
                <w:sz w:val="18"/>
                <w:szCs w:val="18"/>
              </w:rPr>
              <w:t>1.449</w:t>
            </w:r>
          </w:p>
        </w:tc>
      </w:tr>
    </w:tbl>
    <w:p w14:paraId="711B960E" w14:textId="02751704" w:rsidR="009C0045" w:rsidRPr="006A5F12" w:rsidRDefault="00527060" w:rsidP="009C0045">
      <w:pPr>
        <w:pStyle w:val="NoSpacing"/>
        <w:rPr>
          <w:rFonts w:ascii="Times New Roman" w:hAnsi="Times New Roman" w:cs="Times New Roman"/>
          <w:iCs/>
        </w:rPr>
      </w:pPr>
      <w:r w:rsidRPr="00B54972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Pr="00EC3A49">
        <w:rPr>
          <w:rFonts w:ascii="Times New Roman" w:hAnsi="Times New Roman" w:cs="Times New Roman"/>
          <w:sz w:val="16"/>
          <w:szCs w:val="16"/>
        </w:rPr>
        <w:t xml:space="preserve"> regression coefficient, </w:t>
      </w:r>
      <w:r w:rsidRPr="00B54972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Pr="00B54972">
        <w:rPr>
          <w:rFonts w:ascii="Times New Roman" w:hAnsi="Times New Roman" w:cs="Times New Roman"/>
          <w:i/>
          <w:iCs/>
          <w:sz w:val="16"/>
          <w:szCs w:val="16"/>
        </w:rPr>
        <w:t>adj</w:t>
      </w:r>
      <w:r w:rsidRPr="00EC3A49">
        <w:rPr>
          <w:rFonts w:ascii="Times New Roman" w:hAnsi="Times New Roman" w:cs="Times New Roman"/>
          <w:sz w:val="16"/>
          <w:szCs w:val="16"/>
        </w:rPr>
        <w:t xml:space="preserve"> regression coefficient adjusted after bootstrapping, </w:t>
      </w:r>
      <w:r w:rsidR="009C0045" w:rsidRPr="00B54972">
        <w:rPr>
          <w:rFonts w:ascii="Times New Roman" w:hAnsi="Times New Roman" w:cs="Times New Roman"/>
          <w:i/>
          <w:iCs/>
          <w:sz w:val="16"/>
          <w:szCs w:val="16"/>
        </w:rPr>
        <w:t>OR</w:t>
      </w:r>
      <w:r w:rsidR="009C0045" w:rsidRPr="00EC3A49">
        <w:rPr>
          <w:rFonts w:ascii="Times New Roman" w:hAnsi="Times New Roman" w:cs="Times New Roman"/>
          <w:sz w:val="16"/>
          <w:szCs w:val="16"/>
        </w:rPr>
        <w:t xml:space="preserve"> odds ratio, </w:t>
      </w:r>
      <w:r w:rsidR="009C0045" w:rsidRPr="00B54972">
        <w:rPr>
          <w:rFonts w:ascii="Times New Roman" w:hAnsi="Times New Roman" w:cs="Times New Roman"/>
          <w:i/>
          <w:iCs/>
          <w:sz w:val="16"/>
          <w:szCs w:val="16"/>
        </w:rPr>
        <w:t xml:space="preserve">CI </w:t>
      </w:r>
      <w:r w:rsidR="009C0045" w:rsidRPr="00EC3A49">
        <w:rPr>
          <w:rFonts w:ascii="Times New Roman" w:hAnsi="Times New Roman" w:cs="Times New Roman"/>
          <w:sz w:val="16"/>
          <w:szCs w:val="16"/>
        </w:rPr>
        <w:t xml:space="preserve">confidence interval, </w:t>
      </w:r>
      <w:r w:rsidR="009C0045" w:rsidRPr="00B54972">
        <w:rPr>
          <w:rFonts w:ascii="Times New Roman" w:hAnsi="Times New Roman" w:cs="Times New Roman"/>
          <w:i/>
          <w:iCs/>
          <w:sz w:val="16"/>
          <w:szCs w:val="16"/>
        </w:rPr>
        <w:t>CCI</w:t>
      </w:r>
      <w:r w:rsidR="009C0045" w:rsidRPr="00EC3A4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9C0045" w:rsidRPr="00EC3A49">
        <w:rPr>
          <w:rFonts w:ascii="Times New Roman" w:hAnsi="Times New Roman" w:cs="Times New Roman"/>
          <w:sz w:val="16"/>
          <w:szCs w:val="16"/>
        </w:rPr>
        <w:t>Charlson</w:t>
      </w:r>
      <w:proofErr w:type="spellEnd"/>
      <w:r w:rsidR="009C0045" w:rsidRPr="00EC3A49">
        <w:rPr>
          <w:rFonts w:ascii="Times New Roman" w:hAnsi="Times New Roman" w:cs="Times New Roman"/>
          <w:sz w:val="16"/>
          <w:szCs w:val="16"/>
        </w:rPr>
        <w:t xml:space="preserve"> Comorbidity Index, </w:t>
      </w:r>
      <w:r w:rsidR="009C0045" w:rsidRPr="00EC3A49">
        <w:rPr>
          <w:rFonts w:ascii="Times New Roman" w:hAnsi="Times New Roman" w:cs="Times New Roman"/>
          <w:i/>
          <w:sz w:val="16"/>
          <w:szCs w:val="16"/>
        </w:rPr>
        <w:t xml:space="preserve">VMS </w:t>
      </w:r>
      <w:proofErr w:type="spellStart"/>
      <w:r w:rsidR="009C0045" w:rsidRPr="006A5F12">
        <w:rPr>
          <w:rFonts w:ascii="Times New Roman" w:hAnsi="Times New Roman" w:cs="Times New Roman"/>
          <w:iCs/>
          <w:sz w:val="16"/>
          <w:szCs w:val="16"/>
        </w:rPr>
        <w:t>Veiligheidsmanagementsysteem</w:t>
      </w:r>
      <w:proofErr w:type="spellEnd"/>
      <w:r w:rsidR="009C0045" w:rsidRPr="006A5F12">
        <w:rPr>
          <w:rFonts w:ascii="Times New Roman" w:hAnsi="Times New Roman" w:cs="Times New Roman"/>
          <w:iCs/>
          <w:sz w:val="16"/>
          <w:szCs w:val="16"/>
        </w:rPr>
        <w:t xml:space="preserve"> (Safety Management System)</w:t>
      </w:r>
    </w:p>
    <w:p w14:paraId="4A5881B5" w14:textId="77777777" w:rsidR="001B1945" w:rsidRPr="006A5F12" w:rsidRDefault="001B1945" w:rsidP="00864AEB">
      <w:pPr>
        <w:pStyle w:val="NoSpacing"/>
        <w:rPr>
          <w:rFonts w:ascii="Times New Roman" w:hAnsi="Times New Roman" w:cs="Times New Roman"/>
          <w:iCs/>
        </w:rPr>
      </w:pPr>
    </w:p>
    <w:sectPr w:rsidR="001B1945" w:rsidRPr="006A5F12" w:rsidSect="00864A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18A9"/>
    <w:rsid w:val="00034BA9"/>
    <w:rsid w:val="00045490"/>
    <w:rsid w:val="00077FA4"/>
    <w:rsid w:val="00083CF4"/>
    <w:rsid w:val="000856B9"/>
    <w:rsid w:val="00090F9F"/>
    <w:rsid w:val="000A6412"/>
    <w:rsid w:val="000A7784"/>
    <w:rsid w:val="000F53F4"/>
    <w:rsid w:val="001255EC"/>
    <w:rsid w:val="00143846"/>
    <w:rsid w:val="00176C7B"/>
    <w:rsid w:val="00197035"/>
    <w:rsid w:val="001A0E97"/>
    <w:rsid w:val="001A6405"/>
    <w:rsid w:val="001B1945"/>
    <w:rsid w:val="001D5E40"/>
    <w:rsid w:val="00220EB9"/>
    <w:rsid w:val="00230FD5"/>
    <w:rsid w:val="00283025"/>
    <w:rsid w:val="003407E3"/>
    <w:rsid w:val="0035177A"/>
    <w:rsid w:val="003521D8"/>
    <w:rsid w:val="00412CC4"/>
    <w:rsid w:val="00463B87"/>
    <w:rsid w:val="004765A0"/>
    <w:rsid w:val="004C3DD2"/>
    <w:rsid w:val="00527060"/>
    <w:rsid w:val="00531446"/>
    <w:rsid w:val="00533183"/>
    <w:rsid w:val="0053643A"/>
    <w:rsid w:val="005833A3"/>
    <w:rsid w:val="005D18A9"/>
    <w:rsid w:val="00611DB1"/>
    <w:rsid w:val="00615A97"/>
    <w:rsid w:val="00617452"/>
    <w:rsid w:val="00656F9D"/>
    <w:rsid w:val="006922B7"/>
    <w:rsid w:val="006A2A2E"/>
    <w:rsid w:val="006A4331"/>
    <w:rsid w:val="006A5F12"/>
    <w:rsid w:val="006E4400"/>
    <w:rsid w:val="0070101F"/>
    <w:rsid w:val="00704888"/>
    <w:rsid w:val="00724525"/>
    <w:rsid w:val="0072771D"/>
    <w:rsid w:val="007472B1"/>
    <w:rsid w:val="00750D45"/>
    <w:rsid w:val="00757440"/>
    <w:rsid w:val="007C4FE0"/>
    <w:rsid w:val="007D0569"/>
    <w:rsid w:val="007E67E4"/>
    <w:rsid w:val="00802210"/>
    <w:rsid w:val="008138DF"/>
    <w:rsid w:val="00864AEB"/>
    <w:rsid w:val="008B6D79"/>
    <w:rsid w:val="008D7E1F"/>
    <w:rsid w:val="008F691A"/>
    <w:rsid w:val="0094310E"/>
    <w:rsid w:val="00947277"/>
    <w:rsid w:val="00951076"/>
    <w:rsid w:val="00997947"/>
    <w:rsid w:val="009B7ABE"/>
    <w:rsid w:val="009C0045"/>
    <w:rsid w:val="00A17443"/>
    <w:rsid w:val="00A613AA"/>
    <w:rsid w:val="00AC3A12"/>
    <w:rsid w:val="00B3453B"/>
    <w:rsid w:val="00B54972"/>
    <w:rsid w:val="00B85D16"/>
    <w:rsid w:val="00B92706"/>
    <w:rsid w:val="00B9775B"/>
    <w:rsid w:val="00BA14FF"/>
    <w:rsid w:val="00BE3EFB"/>
    <w:rsid w:val="00BE626D"/>
    <w:rsid w:val="00BE6DEA"/>
    <w:rsid w:val="00C10A3E"/>
    <w:rsid w:val="00C1606B"/>
    <w:rsid w:val="00C4340B"/>
    <w:rsid w:val="00C45D64"/>
    <w:rsid w:val="00C60FBE"/>
    <w:rsid w:val="00CC6830"/>
    <w:rsid w:val="00D0748C"/>
    <w:rsid w:val="00D32664"/>
    <w:rsid w:val="00D97852"/>
    <w:rsid w:val="00E23956"/>
    <w:rsid w:val="00E61829"/>
    <w:rsid w:val="00E74C0E"/>
    <w:rsid w:val="00EB10E6"/>
    <w:rsid w:val="00EB35EE"/>
    <w:rsid w:val="00EC3A49"/>
    <w:rsid w:val="00ED2E29"/>
    <w:rsid w:val="00EF199B"/>
    <w:rsid w:val="00F13625"/>
    <w:rsid w:val="00F30978"/>
    <w:rsid w:val="00F36ACA"/>
    <w:rsid w:val="00FA4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09E0C"/>
  <w15:docId w15:val="{CED2AE64-96BE-47BE-BC85-437C27FA4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FD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8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1">
    <w:name w:val="Medium Shading 2 Accent 1"/>
    <w:basedOn w:val="TableNormal"/>
    <w:uiPriority w:val="64"/>
    <w:rsid w:val="005D18A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ColorfulList-Accent1">
    <w:name w:val="Colorful List Accent 1"/>
    <w:basedOn w:val="TableNormal"/>
    <w:uiPriority w:val="72"/>
    <w:rsid w:val="005D18A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1076"/>
    <w:pPr>
      <w:spacing w:after="0" w:line="240" w:lineRule="auto"/>
    </w:pPr>
    <w:rPr>
      <w:rFonts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076"/>
    <w:rPr>
      <w:rFonts w:cs="Segoe UI"/>
      <w:sz w:val="18"/>
      <w:szCs w:val="18"/>
      <w:lang w:val="en-GB"/>
    </w:rPr>
  </w:style>
  <w:style w:type="paragraph" w:styleId="NoSpacing">
    <w:name w:val="No Spacing"/>
    <w:link w:val="NoSpacingChar"/>
    <w:uiPriority w:val="1"/>
    <w:qFormat/>
    <w:rsid w:val="00864AE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64AEB"/>
  </w:style>
  <w:style w:type="table" w:styleId="ColorfulList">
    <w:name w:val="Colorful List"/>
    <w:basedOn w:val="TableNormal"/>
    <w:uiPriority w:val="72"/>
    <w:rsid w:val="00864AE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30FD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table" w:styleId="ListTable2">
    <w:name w:val="List Table 2"/>
    <w:basedOn w:val="TableNormal"/>
    <w:uiPriority w:val="47"/>
    <w:rsid w:val="00EC3A4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7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5</Pages>
  <Words>773</Words>
  <Characters>4257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ijders-3, B.M.G.</dc:creator>
  <cp:lastModifiedBy>Smits, Tristan</cp:lastModifiedBy>
  <cp:revision>9</cp:revision>
  <dcterms:created xsi:type="dcterms:W3CDTF">2020-05-27T16:01:00Z</dcterms:created>
  <dcterms:modified xsi:type="dcterms:W3CDTF">2020-08-17T15:41:00Z</dcterms:modified>
</cp:coreProperties>
</file>